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7141808" w14:textId="3491A21E" w:rsidR="003B72C8" w:rsidRPr="008A4C8A" w:rsidRDefault="003B72C8" w:rsidP="008A4C8A">
      <w:pPr>
        <w:widowControl w:val="0"/>
        <w:spacing w:line="480" w:lineRule="auto"/>
        <w:jc w:val="both"/>
      </w:pPr>
      <w:r>
        <w:rPr>
          <w:rFonts w:ascii="Times New Roman" w:hAnsi="Times New Roman"/>
          <w:b/>
          <w:bCs/>
          <w:sz w:val="24"/>
          <w:szCs w:val="24"/>
        </w:rPr>
        <w:t xml:space="preserve">Supplementary </w:t>
      </w:r>
      <w:r w:rsidR="00511584">
        <w:rPr>
          <w:rFonts w:ascii="Times New Roman" w:hAnsi="Times New Roman"/>
          <w:b/>
          <w:bCs/>
          <w:sz w:val="24"/>
          <w:szCs w:val="24"/>
        </w:rPr>
        <w:t>f</w:t>
      </w:r>
      <w:r>
        <w:rPr>
          <w:rFonts w:ascii="Times New Roman" w:hAnsi="Times New Roman"/>
          <w:b/>
          <w:bCs/>
          <w:sz w:val="24"/>
          <w:szCs w:val="24"/>
        </w:rPr>
        <w:t>igure 1:</w:t>
      </w:r>
      <w:r w:rsidRPr="00DA0020">
        <w:rPr>
          <w:rFonts w:ascii="Times New Roman" w:hAnsi="Times New Roman"/>
          <w:b/>
          <w:bCs/>
          <w:sz w:val="24"/>
          <w:szCs w:val="24"/>
        </w:rPr>
        <w:t xml:space="preserve"> </w:t>
      </w:r>
      <w:r w:rsidR="001E7A3C" w:rsidRPr="002C2394">
        <w:rPr>
          <w:rFonts w:ascii="Times New Roman" w:hAnsi="Times New Roman"/>
          <w:b/>
          <w:sz w:val="24"/>
          <w:szCs w:val="24"/>
        </w:rPr>
        <w:t>The effect of manipula</w:t>
      </w:r>
      <w:r w:rsidR="001E7A3C">
        <w:rPr>
          <w:rFonts w:ascii="Times New Roman" w:hAnsi="Times New Roman"/>
          <w:b/>
          <w:sz w:val="24"/>
          <w:szCs w:val="24"/>
        </w:rPr>
        <w:t xml:space="preserve">ting SIRT1 on chondrocyte markers. </w:t>
      </w:r>
      <w:r w:rsidRPr="00884656">
        <w:rPr>
          <w:rFonts w:ascii="Times New Roman" w:hAnsi="Times New Roman"/>
          <w:b/>
          <w:bCs/>
          <w:sz w:val="24"/>
          <w:szCs w:val="24"/>
        </w:rPr>
        <w:t>(</w:t>
      </w:r>
      <w:r>
        <w:rPr>
          <w:rFonts w:ascii="Times New Roman" w:hAnsi="Times New Roman"/>
          <w:b/>
          <w:bCs/>
          <w:sz w:val="24"/>
          <w:szCs w:val="24"/>
        </w:rPr>
        <w:t>A</w:t>
      </w:r>
      <w:r w:rsidRPr="00884656">
        <w:rPr>
          <w:rFonts w:ascii="Times New Roman" w:hAnsi="Times New Roman"/>
          <w:b/>
          <w:bCs/>
          <w:sz w:val="24"/>
          <w:szCs w:val="24"/>
        </w:rPr>
        <w:t>)</w:t>
      </w:r>
      <w:r>
        <w:rPr>
          <w:rFonts w:ascii="Times New Roman" w:hAnsi="Times New Roman"/>
          <w:b/>
          <w:bCs/>
          <w:sz w:val="24"/>
          <w:szCs w:val="24"/>
        </w:rPr>
        <w:t xml:space="preserve"> </w:t>
      </w:r>
      <w:r w:rsidRPr="003B72C8">
        <w:rPr>
          <w:rFonts w:ascii="Times New Roman" w:hAnsi="Times New Roman"/>
          <w:bCs/>
          <w:sz w:val="24"/>
          <w:szCs w:val="24"/>
        </w:rPr>
        <w:t>Protein expression and</w:t>
      </w:r>
      <w:r>
        <w:rPr>
          <w:rFonts w:ascii="Times New Roman" w:hAnsi="Times New Roman"/>
          <w:b/>
          <w:bCs/>
          <w:sz w:val="24"/>
          <w:szCs w:val="24"/>
        </w:rPr>
        <w:t xml:space="preserve"> </w:t>
      </w:r>
      <w:r w:rsidRPr="00884656">
        <w:rPr>
          <w:rFonts w:ascii="Times New Roman" w:hAnsi="Times New Roman"/>
          <w:b/>
          <w:bCs/>
          <w:sz w:val="24"/>
          <w:szCs w:val="24"/>
        </w:rPr>
        <w:t>(</w:t>
      </w:r>
      <w:r>
        <w:rPr>
          <w:rFonts w:ascii="Times New Roman" w:hAnsi="Times New Roman"/>
          <w:b/>
          <w:bCs/>
          <w:sz w:val="24"/>
          <w:szCs w:val="24"/>
        </w:rPr>
        <w:t>B-E</w:t>
      </w:r>
      <w:r w:rsidRPr="00884656">
        <w:rPr>
          <w:rFonts w:ascii="Times New Roman" w:hAnsi="Times New Roman"/>
          <w:b/>
          <w:bCs/>
          <w:sz w:val="24"/>
          <w:szCs w:val="24"/>
        </w:rPr>
        <w:t>)</w:t>
      </w:r>
      <w:r>
        <w:rPr>
          <w:rFonts w:ascii="Times New Roman" w:hAnsi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mRNA</w:t>
      </w:r>
      <w:r w:rsidRPr="00884656">
        <w:rPr>
          <w:rFonts w:ascii="Times New Roman" w:hAnsi="Times New Roman"/>
          <w:sz w:val="24"/>
          <w:szCs w:val="24"/>
        </w:rPr>
        <w:t xml:space="preserve"> expression</w:t>
      </w:r>
      <w:r>
        <w:rPr>
          <w:rFonts w:ascii="Times New Roman" w:hAnsi="Times New Roman"/>
          <w:sz w:val="24"/>
          <w:szCs w:val="24"/>
        </w:rPr>
        <w:t xml:space="preserve"> of</w:t>
      </w:r>
      <w:r w:rsidRPr="00884656">
        <w:rPr>
          <w:rFonts w:ascii="Times New Roman" w:hAnsi="Times New Roman"/>
          <w:b/>
          <w:bCs/>
          <w:sz w:val="24"/>
          <w:szCs w:val="24"/>
        </w:rPr>
        <w:t xml:space="preserve"> </w:t>
      </w:r>
      <w:r w:rsidRPr="00884656">
        <w:rPr>
          <w:rFonts w:ascii="Times New Roman" w:hAnsi="Times New Roman"/>
          <w:sz w:val="24"/>
          <w:szCs w:val="24"/>
        </w:rPr>
        <w:t>cartilage marker expressions in HTB-94 cells following SIRT1 siRNA or control siRNA transfection (</w:t>
      </w:r>
      <w:r w:rsidRPr="00E8004D">
        <w:rPr>
          <w:rFonts w:ascii="Times New Roman" w:hAnsi="Times New Roman"/>
          <w:i/>
          <w:sz w:val="24"/>
          <w:szCs w:val="24"/>
        </w:rPr>
        <w:t>n</w:t>
      </w:r>
      <w:r w:rsidRPr="00884656">
        <w:rPr>
          <w:rFonts w:ascii="Times New Roman" w:hAnsi="Times New Roman"/>
          <w:sz w:val="24"/>
          <w:szCs w:val="24"/>
        </w:rPr>
        <w:t xml:space="preserve">=3). </w:t>
      </w:r>
      <w:r w:rsidRPr="003D3CDB">
        <w:rPr>
          <w:rFonts w:ascii="Times New Roman" w:hAnsi="Times New Roman"/>
          <w:sz w:val="24"/>
          <w:szCs w:val="24"/>
        </w:rPr>
        <w:t>All RT-qPCR gene expressions were normalised to the endogenous level of 18s.</w:t>
      </w:r>
      <w:r w:rsidRPr="00852359">
        <w:rPr>
          <w:rFonts w:ascii="Times New Roman" w:hAnsi="Times New Roman"/>
          <w:sz w:val="24"/>
          <w:szCs w:val="24"/>
        </w:rPr>
        <w:t xml:space="preserve"> </w:t>
      </w:r>
      <w:r w:rsidRPr="004719D1">
        <w:rPr>
          <w:rFonts w:ascii="Times New Roman" w:hAnsi="Times New Roman"/>
          <w:sz w:val="24"/>
          <w:szCs w:val="24"/>
        </w:rPr>
        <w:t xml:space="preserve">All data are expressed as mean ± S.E.M of </w:t>
      </w:r>
      <w:r w:rsidRPr="00A6412D">
        <w:rPr>
          <w:rFonts w:ascii="Times New Roman" w:hAnsi="Times New Roman"/>
          <w:i/>
          <w:sz w:val="24"/>
          <w:szCs w:val="24"/>
        </w:rPr>
        <w:t>n</w:t>
      </w:r>
      <w:r w:rsidRPr="004719D1">
        <w:rPr>
          <w:rFonts w:ascii="Times New Roman" w:hAnsi="Times New Roman"/>
          <w:sz w:val="24"/>
          <w:szCs w:val="24"/>
        </w:rPr>
        <w:t xml:space="preserve"> observations. Students unpaired t-test</w:t>
      </w:r>
      <w:r>
        <w:rPr>
          <w:rFonts w:ascii="Times New Roman" w:hAnsi="Times New Roman"/>
          <w:sz w:val="24"/>
          <w:szCs w:val="24"/>
        </w:rPr>
        <w:t xml:space="preserve"> was used for statistical analysis</w:t>
      </w:r>
      <w:r w:rsidRPr="004719D1">
        <w:rPr>
          <w:rFonts w:ascii="Times New Roman" w:hAnsi="Times New Roman"/>
          <w:sz w:val="24"/>
          <w:szCs w:val="24"/>
        </w:rPr>
        <w:t>.</w:t>
      </w:r>
      <w:r>
        <w:rPr>
          <w:rFonts w:ascii="Times New Roman" w:hAnsi="Times New Roman"/>
          <w:sz w:val="24"/>
          <w:szCs w:val="24"/>
        </w:rPr>
        <w:t xml:space="preserve"> NS= </w:t>
      </w:r>
      <w:r w:rsidRPr="00DA5B27">
        <w:rPr>
          <w:rFonts w:ascii="Times New Roman" w:hAnsi="Times New Roman"/>
          <w:sz w:val="24"/>
          <w:szCs w:val="24"/>
        </w:rPr>
        <w:t>non-significant</w:t>
      </w:r>
      <w:r>
        <w:rPr>
          <w:rFonts w:ascii="Times New Roman" w:hAnsi="Times New Roman"/>
          <w:sz w:val="24"/>
          <w:szCs w:val="24"/>
        </w:rPr>
        <w:t xml:space="preserve">. </w:t>
      </w:r>
      <w:r w:rsidRPr="004719D1">
        <w:rPr>
          <w:rFonts w:ascii="Times New Roman" w:hAnsi="Times New Roman"/>
          <w:sz w:val="24"/>
          <w:szCs w:val="24"/>
        </w:rPr>
        <w:t>p&lt; 0.01</w:t>
      </w:r>
      <w:r>
        <w:rPr>
          <w:rFonts w:ascii="Times New Roman" w:hAnsi="Times New Roman"/>
          <w:sz w:val="24"/>
          <w:szCs w:val="24"/>
        </w:rPr>
        <w:t xml:space="preserve"> </w:t>
      </w:r>
      <w:r w:rsidRPr="004719D1">
        <w:rPr>
          <w:rFonts w:ascii="Times New Roman" w:hAnsi="Times New Roman"/>
          <w:sz w:val="24"/>
          <w:szCs w:val="24"/>
        </w:rPr>
        <w:t xml:space="preserve">or p&lt; 0.0001 represented in all figures as </w:t>
      </w:r>
      <w:r>
        <w:rPr>
          <w:rFonts w:ascii="Times New Roman" w:hAnsi="Times New Roman"/>
          <w:sz w:val="24"/>
          <w:szCs w:val="24"/>
        </w:rPr>
        <w:t>**</w:t>
      </w:r>
      <w:r w:rsidRPr="004719D1">
        <w:rPr>
          <w:rFonts w:ascii="Times New Roman" w:hAnsi="Times New Roman"/>
          <w:sz w:val="24"/>
          <w:szCs w:val="24"/>
        </w:rPr>
        <w:t xml:space="preserve"> or **** respectively.</w:t>
      </w:r>
      <w:r>
        <w:rPr>
          <w:rFonts w:ascii="Times New Roman" w:hAnsi="Times New Roman"/>
          <w:sz w:val="24"/>
          <w:szCs w:val="24"/>
        </w:rPr>
        <w:t xml:space="preserve"> </w:t>
      </w:r>
    </w:p>
    <w:p w14:paraId="5AD79FFD" w14:textId="68D75A91" w:rsidR="003B72C8" w:rsidRDefault="003B72C8" w:rsidP="000A13AA">
      <w:pPr>
        <w:spacing w:after="100" w:afterAutospacing="1" w:line="480" w:lineRule="auto"/>
        <w:jc w:val="both"/>
        <w:rPr>
          <w:rFonts w:ascii="Times New Roman" w:hAnsi="Times New Roman"/>
          <w:b/>
          <w:bCs/>
          <w:sz w:val="24"/>
          <w:szCs w:val="24"/>
        </w:rPr>
      </w:pPr>
    </w:p>
    <w:p w14:paraId="32EFC925" w14:textId="77777777" w:rsidR="003B72C8" w:rsidRDefault="003B72C8" w:rsidP="000A13AA">
      <w:pPr>
        <w:jc w:val="both"/>
        <w:rPr>
          <w:rFonts w:ascii="Times New Roman" w:hAnsi="Times New Roman"/>
          <w:b/>
          <w:bCs/>
          <w:sz w:val="24"/>
          <w:szCs w:val="24"/>
        </w:rPr>
      </w:pPr>
    </w:p>
    <w:p w14:paraId="11486819" w14:textId="77777777" w:rsidR="003B72C8" w:rsidRDefault="003B72C8" w:rsidP="000A13AA">
      <w:pPr>
        <w:jc w:val="both"/>
        <w:rPr>
          <w:rFonts w:ascii="Times New Roman" w:hAnsi="Times New Roman"/>
          <w:b/>
          <w:bCs/>
          <w:sz w:val="24"/>
          <w:szCs w:val="24"/>
        </w:rPr>
      </w:pPr>
    </w:p>
    <w:p w14:paraId="5F9741D8" w14:textId="77777777" w:rsidR="00E21D0A" w:rsidRDefault="00E21D0A" w:rsidP="000A13AA">
      <w:pPr>
        <w:widowControl w:val="0"/>
        <w:jc w:val="both"/>
      </w:pPr>
      <w:r>
        <w:t> </w:t>
      </w:r>
    </w:p>
    <w:p w14:paraId="48C5F5AD" w14:textId="77777777" w:rsidR="00E21D0A" w:rsidRDefault="00E21D0A" w:rsidP="000A13AA">
      <w:pPr>
        <w:widowControl w:val="0"/>
        <w:jc w:val="both"/>
      </w:pPr>
    </w:p>
    <w:p w14:paraId="6D6ED180" w14:textId="77777777" w:rsidR="00E21D0A" w:rsidRDefault="00E21D0A" w:rsidP="000A13AA">
      <w:pPr>
        <w:widowControl w:val="0"/>
        <w:jc w:val="both"/>
      </w:pPr>
    </w:p>
    <w:p w14:paraId="4F680BAB" w14:textId="77777777" w:rsidR="00E21D0A" w:rsidRDefault="00E21D0A" w:rsidP="000A13AA">
      <w:pPr>
        <w:widowControl w:val="0"/>
        <w:jc w:val="both"/>
      </w:pPr>
    </w:p>
    <w:p w14:paraId="659475D0" w14:textId="77777777" w:rsidR="00E21D0A" w:rsidRDefault="00E21D0A" w:rsidP="000A13AA">
      <w:pPr>
        <w:widowControl w:val="0"/>
        <w:jc w:val="both"/>
      </w:pPr>
    </w:p>
    <w:p w14:paraId="0B788C79" w14:textId="77777777" w:rsidR="00E21D0A" w:rsidRDefault="00E21D0A" w:rsidP="000A13AA">
      <w:pPr>
        <w:widowControl w:val="0"/>
        <w:jc w:val="both"/>
      </w:pPr>
    </w:p>
    <w:p w14:paraId="2AB1C49E" w14:textId="77777777" w:rsidR="00E21D0A" w:rsidRDefault="00E21D0A" w:rsidP="000A13AA">
      <w:pPr>
        <w:widowControl w:val="0"/>
        <w:jc w:val="both"/>
      </w:pPr>
    </w:p>
    <w:p w14:paraId="00D09FE5" w14:textId="77777777" w:rsidR="00E21D0A" w:rsidRDefault="00E21D0A" w:rsidP="000A13AA">
      <w:pPr>
        <w:widowControl w:val="0"/>
        <w:jc w:val="both"/>
      </w:pPr>
    </w:p>
    <w:p w14:paraId="5E92B409" w14:textId="77777777" w:rsidR="00E21D0A" w:rsidRDefault="00E21D0A" w:rsidP="000A13AA">
      <w:pPr>
        <w:widowControl w:val="0"/>
        <w:jc w:val="both"/>
      </w:pPr>
    </w:p>
    <w:p w14:paraId="3D119EAE" w14:textId="77777777" w:rsidR="00E21D0A" w:rsidRDefault="00E21D0A" w:rsidP="000A13AA">
      <w:pPr>
        <w:widowControl w:val="0"/>
        <w:jc w:val="both"/>
      </w:pPr>
    </w:p>
    <w:p w14:paraId="68013D3E" w14:textId="77777777" w:rsidR="00E21D0A" w:rsidRDefault="00E21D0A" w:rsidP="000A13AA">
      <w:pPr>
        <w:widowControl w:val="0"/>
        <w:jc w:val="both"/>
      </w:pPr>
    </w:p>
    <w:p w14:paraId="12977108" w14:textId="77777777" w:rsidR="00E21D0A" w:rsidRDefault="00E21D0A" w:rsidP="000A13AA">
      <w:pPr>
        <w:widowControl w:val="0"/>
        <w:jc w:val="both"/>
      </w:pPr>
    </w:p>
    <w:p w14:paraId="09AB8BCF" w14:textId="77777777" w:rsidR="00E21D0A" w:rsidRDefault="00E21D0A" w:rsidP="000A13AA">
      <w:pPr>
        <w:spacing w:line="480" w:lineRule="auto"/>
        <w:jc w:val="both"/>
      </w:pPr>
    </w:p>
    <w:p w14:paraId="00994793" w14:textId="77777777" w:rsidR="00E21D0A" w:rsidRDefault="00E21D0A" w:rsidP="000A13AA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</w:p>
    <w:p w14:paraId="2AA7648B" w14:textId="77777777" w:rsidR="002E213D" w:rsidRDefault="002E213D" w:rsidP="000A13AA">
      <w:pPr>
        <w:spacing w:after="0" w:line="480" w:lineRule="auto"/>
        <w:jc w:val="both"/>
        <w:rPr>
          <w:rFonts w:ascii="Times New Roman" w:hAnsi="Times New Roman"/>
          <w:b/>
          <w:bCs/>
          <w:sz w:val="24"/>
          <w:szCs w:val="24"/>
        </w:rPr>
      </w:pPr>
    </w:p>
    <w:p w14:paraId="6990B3F3" w14:textId="0DB2C976" w:rsidR="000816A6" w:rsidRPr="0023561D" w:rsidRDefault="000816A6" w:rsidP="000A13AA">
      <w:p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lastRenderedPageBreak/>
        <w:t xml:space="preserve">Supplementary </w:t>
      </w:r>
      <w:r w:rsidR="00511584">
        <w:rPr>
          <w:rFonts w:ascii="Times New Roman" w:hAnsi="Times New Roman"/>
          <w:b/>
          <w:bCs/>
          <w:sz w:val="24"/>
          <w:szCs w:val="24"/>
        </w:rPr>
        <w:t>f</w:t>
      </w:r>
      <w:r>
        <w:rPr>
          <w:rFonts w:ascii="Times New Roman" w:hAnsi="Times New Roman"/>
          <w:b/>
          <w:bCs/>
          <w:sz w:val="24"/>
          <w:szCs w:val="24"/>
        </w:rPr>
        <w:t>igure 2:</w:t>
      </w:r>
      <w:r w:rsidRPr="00DA0020">
        <w:rPr>
          <w:rFonts w:ascii="Times New Roman" w:hAnsi="Times New Roman"/>
          <w:b/>
          <w:bCs/>
          <w:sz w:val="24"/>
          <w:szCs w:val="24"/>
        </w:rPr>
        <w:t xml:space="preserve"> </w:t>
      </w:r>
      <w:r w:rsidRPr="002C2394">
        <w:rPr>
          <w:rFonts w:ascii="Times New Roman" w:hAnsi="Times New Roman"/>
          <w:b/>
          <w:sz w:val="24"/>
          <w:szCs w:val="24"/>
        </w:rPr>
        <w:t>The effect of manipula</w:t>
      </w:r>
      <w:r>
        <w:rPr>
          <w:rFonts w:ascii="Times New Roman" w:hAnsi="Times New Roman"/>
          <w:b/>
          <w:sz w:val="24"/>
          <w:szCs w:val="24"/>
        </w:rPr>
        <w:t xml:space="preserve">ting SIRT1 on autophagy markers. </w:t>
      </w:r>
      <w:r w:rsidRPr="00884656">
        <w:rPr>
          <w:rFonts w:ascii="Times New Roman" w:hAnsi="Times New Roman"/>
          <w:b/>
          <w:bCs/>
          <w:sz w:val="24"/>
          <w:szCs w:val="24"/>
        </w:rPr>
        <w:t>(</w:t>
      </w:r>
      <w:r>
        <w:rPr>
          <w:rFonts w:ascii="Times New Roman" w:hAnsi="Times New Roman"/>
          <w:b/>
          <w:bCs/>
          <w:sz w:val="24"/>
          <w:szCs w:val="24"/>
        </w:rPr>
        <w:t>A</w:t>
      </w:r>
      <w:r w:rsidRPr="00884656">
        <w:rPr>
          <w:rFonts w:ascii="Times New Roman" w:hAnsi="Times New Roman"/>
          <w:b/>
          <w:bCs/>
          <w:sz w:val="24"/>
          <w:szCs w:val="24"/>
        </w:rPr>
        <w:t>)</w:t>
      </w:r>
      <w:r>
        <w:rPr>
          <w:rFonts w:ascii="Times New Roman" w:hAnsi="Times New Roman"/>
          <w:b/>
          <w:bCs/>
          <w:sz w:val="24"/>
          <w:szCs w:val="24"/>
        </w:rPr>
        <w:t xml:space="preserve"> </w:t>
      </w:r>
      <w:r w:rsidRPr="003B72C8">
        <w:rPr>
          <w:rFonts w:ascii="Times New Roman" w:hAnsi="Times New Roman"/>
          <w:bCs/>
          <w:sz w:val="24"/>
          <w:szCs w:val="24"/>
        </w:rPr>
        <w:t>Protein expression and</w:t>
      </w:r>
      <w:r>
        <w:rPr>
          <w:rFonts w:ascii="Times New Roman" w:hAnsi="Times New Roman"/>
          <w:b/>
          <w:bCs/>
          <w:sz w:val="24"/>
          <w:szCs w:val="24"/>
        </w:rPr>
        <w:t xml:space="preserve"> </w:t>
      </w:r>
      <w:r w:rsidRPr="00884656">
        <w:rPr>
          <w:rFonts w:ascii="Times New Roman" w:hAnsi="Times New Roman"/>
          <w:b/>
          <w:bCs/>
          <w:sz w:val="24"/>
          <w:szCs w:val="24"/>
        </w:rPr>
        <w:t>(</w:t>
      </w:r>
      <w:r>
        <w:rPr>
          <w:rFonts w:ascii="Times New Roman" w:hAnsi="Times New Roman"/>
          <w:b/>
          <w:bCs/>
          <w:sz w:val="24"/>
          <w:szCs w:val="24"/>
        </w:rPr>
        <w:t>B-E</w:t>
      </w:r>
      <w:r w:rsidRPr="00884656">
        <w:rPr>
          <w:rFonts w:ascii="Times New Roman" w:hAnsi="Times New Roman"/>
          <w:b/>
          <w:bCs/>
          <w:sz w:val="24"/>
          <w:szCs w:val="24"/>
        </w:rPr>
        <w:t>)</w:t>
      </w:r>
      <w:r>
        <w:rPr>
          <w:rFonts w:ascii="Times New Roman" w:hAnsi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mRNA</w:t>
      </w:r>
      <w:r w:rsidRPr="00884656">
        <w:rPr>
          <w:rFonts w:ascii="Times New Roman" w:hAnsi="Times New Roman"/>
          <w:sz w:val="24"/>
          <w:szCs w:val="24"/>
        </w:rPr>
        <w:t xml:space="preserve"> expression</w:t>
      </w:r>
      <w:r>
        <w:rPr>
          <w:rFonts w:ascii="Times New Roman" w:hAnsi="Times New Roman"/>
          <w:sz w:val="24"/>
          <w:szCs w:val="24"/>
        </w:rPr>
        <w:t xml:space="preserve"> of</w:t>
      </w:r>
      <w:r w:rsidRPr="00884656">
        <w:rPr>
          <w:rFonts w:ascii="Times New Roman" w:hAnsi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autophagy</w:t>
      </w:r>
      <w:r w:rsidRPr="00884656">
        <w:rPr>
          <w:rFonts w:ascii="Times New Roman" w:hAnsi="Times New Roman"/>
          <w:sz w:val="24"/>
          <w:szCs w:val="24"/>
        </w:rPr>
        <w:t xml:space="preserve"> marker expressions in HTB-94 cells following SIRT1 siRNA or control siRNA transfection (</w:t>
      </w:r>
      <w:r w:rsidRPr="00E8004D">
        <w:rPr>
          <w:rFonts w:ascii="Times New Roman" w:hAnsi="Times New Roman"/>
          <w:i/>
          <w:sz w:val="24"/>
          <w:szCs w:val="24"/>
        </w:rPr>
        <w:t>n</w:t>
      </w:r>
      <w:r w:rsidRPr="00884656">
        <w:rPr>
          <w:rFonts w:ascii="Times New Roman" w:hAnsi="Times New Roman"/>
          <w:sz w:val="24"/>
          <w:szCs w:val="24"/>
        </w:rPr>
        <w:t xml:space="preserve">=3). </w:t>
      </w:r>
      <w:r w:rsidRPr="00852359">
        <w:rPr>
          <w:rFonts w:ascii="Times New Roman" w:hAnsi="Times New Roman"/>
          <w:b/>
          <w:bCs/>
          <w:sz w:val="24"/>
          <w:szCs w:val="24"/>
        </w:rPr>
        <w:t>(</w:t>
      </w:r>
      <w:r>
        <w:rPr>
          <w:rFonts w:ascii="Times New Roman" w:hAnsi="Times New Roman"/>
          <w:b/>
          <w:bCs/>
          <w:sz w:val="24"/>
          <w:szCs w:val="24"/>
        </w:rPr>
        <w:t>F</w:t>
      </w:r>
      <w:r w:rsidRPr="00852359">
        <w:rPr>
          <w:rFonts w:ascii="Times New Roman" w:hAnsi="Times New Roman"/>
          <w:b/>
          <w:bCs/>
          <w:sz w:val="24"/>
          <w:szCs w:val="24"/>
        </w:rPr>
        <w:t xml:space="preserve">) </w:t>
      </w:r>
      <w:r w:rsidRPr="00852359">
        <w:rPr>
          <w:rFonts w:ascii="Times New Roman" w:hAnsi="Times New Roman"/>
          <w:sz w:val="24"/>
          <w:szCs w:val="24"/>
        </w:rPr>
        <w:t>Quantification of</w:t>
      </w:r>
      <w:r w:rsidRPr="00852359">
        <w:rPr>
          <w:rFonts w:ascii="Times New Roman" w:hAnsi="Times New Roman"/>
          <w:b/>
          <w:bCs/>
          <w:sz w:val="24"/>
          <w:szCs w:val="24"/>
        </w:rPr>
        <w:t xml:space="preserve"> </w:t>
      </w:r>
      <w:r w:rsidRPr="00852359">
        <w:rPr>
          <w:rFonts w:ascii="Times New Roman" w:hAnsi="Times New Roman"/>
          <w:sz w:val="24"/>
          <w:szCs w:val="24"/>
        </w:rPr>
        <w:t>total LC3-GFP intensity per chondrocyte</w:t>
      </w:r>
      <w:r>
        <w:rPr>
          <w:rFonts w:ascii="Times New Roman" w:hAnsi="Times New Roman"/>
          <w:sz w:val="24"/>
          <w:szCs w:val="24"/>
        </w:rPr>
        <w:t xml:space="preserve"> and </w:t>
      </w:r>
      <w:r w:rsidRPr="000816A6">
        <w:rPr>
          <w:rFonts w:ascii="Times New Roman" w:hAnsi="Times New Roman"/>
          <w:b/>
          <w:sz w:val="24"/>
          <w:szCs w:val="24"/>
        </w:rPr>
        <w:t>(</w:t>
      </w:r>
      <w:r>
        <w:rPr>
          <w:rFonts w:ascii="Times New Roman" w:hAnsi="Times New Roman"/>
          <w:b/>
          <w:sz w:val="24"/>
          <w:szCs w:val="24"/>
        </w:rPr>
        <w:t>G</w:t>
      </w:r>
      <w:r w:rsidRPr="000816A6">
        <w:rPr>
          <w:rFonts w:ascii="Times New Roman" w:hAnsi="Times New Roman"/>
          <w:b/>
          <w:sz w:val="24"/>
          <w:szCs w:val="24"/>
        </w:rPr>
        <w:t>)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r w:rsidRPr="00852359">
        <w:rPr>
          <w:rFonts w:ascii="Times New Roman" w:hAnsi="Times New Roman"/>
          <w:sz w:val="24"/>
          <w:szCs w:val="24"/>
        </w:rPr>
        <w:t>percentage of chondrocytes with LC3 positive punctate</w:t>
      </w:r>
      <w:r>
        <w:rPr>
          <w:rFonts w:ascii="Times New Roman" w:hAnsi="Times New Roman"/>
          <w:sz w:val="24"/>
          <w:szCs w:val="24"/>
        </w:rPr>
        <w:t xml:space="preserve"> from </w:t>
      </w:r>
      <w:r w:rsidRPr="00852359">
        <w:rPr>
          <w:rFonts w:ascii="Times New Roman" w:hAnsi="Times New Roman"/>
          <w:sz w:val="24"/>
          <w:szCs w:val="24"/>
        </w:rPr>
        <w:t xml:space="preserve">cartilaginous </w:t>
      </w:r>
      <w:r w:rsidR="00167C0D">
        <w:rPr>
          <w:rFonts w:ascii="Times New Roman" w:hAnsi="Times New Roman"/>
          <w:sz w:val="24"/>
          <w:szCs w:val="24"/>
        </w:rPr>
        <w:t>femoral heads</w:t>
      </w:r>
      <w:r w:rsidRPr="00852359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of LC3-GFP mice</w:t>
      </w:r>
      <w:r w:rsidRPr="00852359">
        <w:rPr>
          <w:rFonts w:ascii="Times New Roman" w:hAnsi="Times New Roman"/>
          <w:sz w:val="24"/>
          <w:szCs w:val="24"/>
        </w:rPr>
        <w:t xml:space="preserve">. </w:t>
      </w:r>
      <w:r w:rsidR="00167C0D">
        <w:rPr>
          <w:rFonts w:ascii="Times New Roman" w:hAnsi="Times New Roman"/>
          <w:sz w:val="24"/>
          <w:szCs w:val="24"/>
        </w:rPr>
        <w:t xml:space="preserve">Femoral heads </w:t>
      </w:r>
      <w:r w:rsidR="00167C0D" w:rsidRPr="00852359">
        <w:rPr>
          <w:rFonts w:ascii="Times New Roman" w:hAnsi="Times New Roman"/>
          <w:sz w:val="24"/>
          <w:szCs w:val="24"/>
        </w:rPr>
        <w:t>were</w:t>
      </w:r>
      <w:r w:rsidRPr="00852359">
        <w:rPr>
          <w:rFonts w:ascii="Times New Roman" w:hAnsi="Times New Roman"/>
          <w:sz w:val="24"/>
          <w:szCs w:val="24"/>
        </w:rPr>
        <w:t xml:space="preserve"> treated with either DMSO control or EX-527 (100nM) or SRT1720 (500</w:t>
      </w:r>
      <w:r>
        <w:rPr>
          <w:rFonts w:ascii="Times New Roman" w:hAnsi="Times New Roman"/>
          <w:sz w:val="24"/>
          <w:szCs w:val="24"/>
        </w:rPr>
        <w:t>n</w:t>
      </w:r>
      <w:r w:rsidRPr="00852359">
        <w:rPr>
          <w:rFonts w:ascii="Times New Roman" w:hAnsi="Times New Roman"/>
          <w:sz w:val="24"/>
          <w:szCs w:val="24"/>
        </w:rPr>
        <w:t>M) for 2 hours</w:t>
      </w:r>
      <w:r w:rsidR="00E6749D">
        <w:rPr>
          <w:rFonts w:ascii="Times New Roman" w:hAnsi="Times New Roman"/>
          <w:sz w:val="24"/>
          <w:szCs w:val="24"/>
        </w:rPr>
        <w:t xml:space="preserve"> in serum or serum starved media</w:t>
      </w:r>
      <w:r w:rsidRPr="00852359">
        <w:rPr>
          <w:rFonts w:ascii="Times New Roman" w:hAnsi="Times New Roman"/>
          <w:sz w:val="24"/>
          <w:szCs w:val="24"/>
        </w:rPr>
        <w:t xml:space="preserve"> before fixation (</w:t>
      </w:r>
      <w:r w:rsidRPr="00852359">
        <w:rPr>
          <w:rFonts w:ascii="Times New Roman" w:hAnsi="Times New Roman"/>
          <w:i/>
          <w:iCs/>
          <w:sz w:val="24"/>
          <w:szCs w:val="24"/>
        </w:rPr>
        <w:t>n</w:t>
      </w:r>
      <w:r w:rsidRPr="00852359">
        <w:rPr>
          <w:rFonts w:ascii="Times New Roman" w:hAnsi="Times New Roman"/>
          <w:sz w:val="24"/>
          <w:szCs w:val="24"/>
        </w:rPr>
        <w:t>=30-50 cells from 3 mice</w:t>
      </w:r>
      <w:r w:rsidR="00E6749D">
        <w:rPr>
          <w:rFonts w:ascii="Times New Roman" w:hAnsi="Times New Roman"/>
          <w:sz w:val="24"/>
          <w:szCs w:val="24"/>
        </w:rPr>
        <w:t xml:space="preserve"> per group</w:t>
      </w:r>
      <w:r w:rsidRPr="00852359">
        <w:rPr>
          <w:rFonts w:ascii="Times New Roman" w:hAnsi="Times New Roman"/>
          <w:sz w:val="24"/>
          <w:szCs w:val="24"/>
        </w:rPr>
        <w:t>).</w:t>
      </w:r>
      <w:r w:rsidR="00E6749D">
        <w:rPr>
          <w:rFonts w:ascii="Times New Roman" w:hAnsi="Times New Roman"/>
          <w:sz w:val="24"/>
          <w:szCs w:val="24"/>
        </w:rPr>
        <w:t xml:space="preserve"> </w:t>
      </w:r>
      <w:r w:rsidRPr="003D3CDB">
        <w:rPr>
          <w:rFonts w:ascii="Times New Roman" w:hAnsi="Times New Roman"/>
          <w:sz w:val="24"/>
          <w:szCs w:val="24"/>
        </w:rPr>
        <w:t>All RT-qPCR gene expressions were normalised to the endogenous level of 18s.</w:t>
      </w:r>
      <w:r w:rsidRPr="00852359">
        <w:rPr>
          <w:rFonts w:ascii="Times New Roman" w:hAnsi="Times New Roman"/>
          <w:sz w:val="24"/>
          <w:szCs w:val="24"/>
        </w:rPr>
        <w:t xml:space="preserve"> </w:t>
      </w:r>
      <w:r w:rsidRPr="004719D1">
        <w:rPr>
          <w:rFonts w:ascii="Times New Roman" w:hAnsi="Times New Roman"/>
          <w:sz w:val="24"/>
          <w:szCs w:val="24"/>
        </w:rPr>
        <w:t xml:space="preserve">All data are expressed as mean ± S.E.M of </w:t>
      </w:r>
      <w:r w:rsidRPr="00A6412D">
        <w:rPr>
          <w:rFonts w:ascii="Times New Roman" w:hAnsi="Times New Roman"/>
          <w:i/>
          <w:sz w:val="24"/>
          <w:szCs w:val="24"/>
        </w:rPr>
        <w:t>n</w:t>
      </w:r>
      <w:r w:rsidRPr="004719D1">
        <w:rPr>
          <w:rFonts w:ascii="Times New Roman" w:hAnsi="Times New Roman"/>
          <w:sz w:val="24"/>
          <w:szCs w:val="24"/>
        </w:rPr>
        <w:t xml:space="preserve"> observations. Students unpaired t-test</w:t>
      </w:r>
      <w:r>
        <w:rPr>
          <w:rFonts w:ascii="Times New Roman" w:hAnsi="Times New Roman"/>
          <w:sz w:val="24"/>
          <w:szCs w:val="24"/>
        </w:rPr>
        <w:t xml:space="preserve"> was used for statistical analysis</w:t>
      </w:r>
      <w:r w:rsidRPr="004719D1">
        <w:rPr>
          <w:rFonts w:ascii="Times New Roman" w:hAnsi="Times New Roman"/>
          <w:sz w:val="24"/>
          <w:szCs w:val="24"/>
        </w:rPr>
        <w:t>.</w:t>
      </w:r>
      <w:r>
        <w:rPr>
          <w:rFonts w:ascii="Times New Roman" w:hAnsi="Times New Roman"/>
          <w:sz w:val="24"/>
          <w:szCs w:val="24"/>
        </w:rPr>
        <w:t xml:space="preserve"> NS= </w:t>
      </w:r>
      <w:r w:rsidRPr="00DA5B27">
        <w:rPr>
          <w:rFonts w:ascii="Times New Roman" w:hAnsi="Times New Roman"/>
          <w:sz w:val="24"/>
          <w:szCs w:val="24"/>
        </w:rPr>
        <w:t>non-significant</w:t>
      </w:r>
      <w:r>
        <w:rPr>
          <w:rFonts w:ascii="Times New Roman" w:hAnsi="Times New Roman"/>
          <w:sz w:val="24"/>
          <w:szCs w:val="24"/>
        </w:rPr>
        <w:t xml:space="preserve">. </w:t>
      </w:r>
      <w:r w:rsidRPr="004719D1">
        <w:rPr>
          <w:rFonts w:ascii="Times New Roman" w:hAnsi="Times New Roman"/>
          <w:sz w:val="24"/>
          <w:szCs w:val="24"/>
        </w:rPr>
        <w:t>p&lt; 0.01</w:t>
      </w:r>
      <w:r>
        <w:rPr>
          <w:rFonts w:ascii="Times New Roman" w:hAnsi="Times New Roman"/>
          <w:sz w:val="24"/>
          <w:szCs w:val="24"/>
        </w:rPr>
        <w:t xml:space="preserve"> </w:t>
      </w:r>
      <w:r w:rsidRPr="004719D1">
        <w:rPr>
          <w:rFonts w:ascii="Times New Roman" w:hAnsi="Times New Roman"/>
          <w:sz w:val="24"/>
          <w:szCs w:val="24"/>
        </w:rPr>
        <w:t xml:space="preserve">or p&lt; 0.0001 represented in all figures as </w:t>
      </w:r>
      <w:r>
        <w:rPr>
          <w:rFonts w:ascii="Times New Roman" w:hAnsi="Times New Roman"/>
          <w:sz w:val="24"/>
          <w:szCs w:val="24"/>
        </w:rPr>
        <w:t>**</w:t>
      </w:r>
      <w:r w:rsidRPr="004719D1">
        <w:rPr>
          <w:rFonts w:ascii="Times New Roman" w:hAnsi="Times New Roman"/>
          <w:sz w:val="24"/>
          <w:szCs w:val="24"/>
        </w:rPr>
        <w:t xml:space="preserve"> or **** respectively.</w:t>
      </w:r>
      <w:r>
        <w:rPr>
          <w:rFonts w:ascii="Times New Roman" w:hAnsi="Times New Roman"/>
          <w:sz w:val="24"/>
          <w:szCs w:val="24"/>
        </w:rPr>
        <w:t xml:space="preserve"> </w:t>
      </w:r>
    </w:p>
    <w:p w14:paraId="2675F6E7" w14:textId="77777777" w:rsidR="000C1CA4" w:rsidRDefault="000C1CA4" w:rsidP="000A13AA">
      <w:pPr>
        <w:spacing w:line="480" w:lineRule="auto"/>
        <w:jc w:val="both"/>
        <w:rPr>
          <w:rFonts w:ascii="Times New Roman" w:hAnsi="Times New Roman"/>
          <w:b/>
          <w:bCs/>
          <w:sz w:val="24"/>
          <w:szCs w:val="24"/>
        </w:rPr>
      </w:pPr>
    </w:p>
    <w:p w14:paraId="1DA58E04" w14:textId="77777777" w:rsidR="000C1CA4" w:rsidRDefault="000C1CA4" w:rsidP="000A13AA">
      <w:pPr>
        <w:spacing w:line="480" w:lineRule="auto"/>
        <w:jc w:val="both"/>
        <w:rPr>
          <w:rFonts w:ascii="Times New Roman" w:hAnsi="Times New Roman"/>
          <w:b/>
          <w:bCs/>
          <w:sz w:val="24"/>
          <w:szCs w:val="24"/>
        </w:rPr>
      </w:pPr>
    </w:p>
    <w:p w14:paraId="2C71DA28" w14:textId="77777777" w:rsidR="000C1CA4" w:rsidRDefault="000C1CA4" w:rsidP="000A13AA">
      <w:pPr>
        <w:spacing w:line="480" w:lineRule="auto"/>
        <w:jc w:val="both"/>
        <w:rPr>
          <w:rFonts w:ascii="Times New Roman" w:hAnsi="Times New Roman"/>
          <w:b/>
          <w:bCs/>
          <w:sz w:val="24"/>
          <w:szCs w:val="24"/>
        </w:rPr>
      </w:pPr>
    </w:p>
    <w:p w14:paraId="2A96C321" w14:textId="77777777" w:rsidR="000C1CA4" w:rsidRDefault="000C1CA4" w:rsidP="000A13AA">
      <w:pPr>
        <w:spacing w:line="480" w:lineRule="auto"/>
        <w:jc w:val="both"/>
        <w:rPr>
          <w:rFonts w:ascii="Times New Roman" w:hAnsi="Times New Roman"/>
          <w:b/>
          <w:bCs/>
          <w:sz w:val="24"/>
          <w:szCs w:val="24"/>
        </w:rPr>
      </w:pPr>
    </w:p>
    <w:p w14:paraId="2E594206" w14:textId="77777777" w:rsidR="000C1CA4" w:rsidRDefault="000C1CA4" w:rsidP="000A13AA">
      <w:pPr>
        <w:spacing w:line="480" w:lineRule="auto"/>
        <w:jc w:val="both"/>
        <w:rPr>
          <w:rFonts w:ascii="Times New Roman" w:hAnsi="Times New Roman"/>
          <w:b/>
          <w:bCs/>
          <w:sz w:val="24"/>
          <w:szCs w:val="24"/>
        </w:rPr>
      </w:pPr>
    </w:p>
    <w:p w14:paraId="0BE0CA5F" w14:textId="77777777" w:rsidR="000C1CA4" w:rsidRDefault="000C1CA4" w:rsidP="000A13AA">
      <w:pPr>
        <w:spacing w:line="480" w:lineRule="auto"/>
        <w:jc w:val="both"/>
        <w:rPr>
          <w:rFonts w:ascii="Times New Roman" w:hAnsi="Times New Roman"/>
          <w:b/>
          <w:bCs/>
          <w:sz w:val="24"/>
          <w:szCs w:val="24"/>
        </w:rPr>
      </w:pPr>
    </w:p>
    <w:p w14:paraId="2F142B51" w14:textId="77777777" w:rsidR="000C1CA4" w:rsidRDefault="000C1CA4" w:rsidP="000A13AA">
      <w:pPr>
        <w:spacing w:line="480" w:lineRule="auto"/>
        <w:jc w:val="both"/>
        <w:rPr>
          <w:rFonts w:ascii="Times New Roman" w:hAnsi="Times New Roman"/>
          <w:b/>
          <w:bCs/>
          <w:sz w:val="24"/>
          <w:szCs w:val="24"/>
        </w:rPr>
      </w:pPr>
    </w:p>
    <w:p w14:paraId="54AE1D19" w14:textId="77777777" w:rsidR="000C1CA4" w:rsidRDefault="000C1CA4" w:rsidP="000A13AA">
      <w:pPr>
        <w:spacing w:line="480" w:lineRule="auto"/>
        <w:jc w:val="both"/>
        <w:rPr>
          <w:rFonts w:ascii="Times New Roman" w:hAnsi="Times New Roman"/>
          <w:b/>
          <w:bCs/>
          <w:sz w:val="24"/>
          <w:szCs w:val="24"/>
        </w:rPr>
      </w:pPr>
    </w:p>
    <w:p w14:paraId="5E820A98" w14:textId="77777777" w:rsidR="000C1CA4" w:rsidRDefault="000C1CA4" w:rsidP="000A13AA">
      <w:pPr>
        <w:spacing w:line="480" w:lineRule="auto"/>
        <w:jc w:val="both"/>
        <w:rPr>
          <w:rFonts w:ascii="Times New Roman" w:hAnsi="Times New Roman"/>
          <w:b/>
          <w:bCs/>
          <w:sz w:val="24"/>
          <w:szCs w:val="24"/>
        </w:rPr>
      </w:pPr>
    </w:p>
    <w:p w14:paraId="0EF29D8D" w14:textId="77777777" w:rsidR="000C1CA4" w:rsidRDefault="000C1CA4" w:rsidP="000A13AA">
      <w:pPr>
        <w:spacing w:line="480" w:lineRule="auto"/>
        <w:jc w:val="both"/>
        <w:rPr>
          <w:rFonts w:ascii="Times New Roman" w:hAnsi="Times New Roman"/>
          <w:b/>
          <w:bCs/>
          <w:sz w:val="24"/>
          <w:szCs w:val="24"/>
        </w:rPr>
      </w:pPr>
    </w:p>
    <w:p w14:paraId="4122A84D" w14:textId="77777777" w:rsidR="000C1CA4" w:rsidRDefault="000C1CA4" w:rsidP="000A13AA">
      <w:pPr>
        <w:spacing w:line="480" w:lineRule="auto"/>
        <w:jc w:val="both"/>
        <w:rPr>
          <w:rFonts w:ascii="Times New Roman" w:hAnsi="Times New Roman"/>
          <w:b/>
          <w:bCs/>
          <w:sz w:val="24"/>
          <w:szCs w:val="24"/>
        </w:rPr>
      </w:pPr>
    </w:p>
    <w:p w14:paraId="70B810BB" w14:textId="2B5B87E1" w:rsidR="00E21D0A" w:rsidRDefault="00E6749D" w:rsidP="000A13AA">
      <w:pPr>
        <w:spacing w:line="480" w:lineRule="auto"/>
        <w:jc w:val="both"/>
        <w:rPr>
          <w:rFonts w:ascii="Times New Roman" w:hAnsi="Times New Roman"/>
          <w:bCs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lastRenderedPageBreak/>
        <w:t>S</w:t>
      </w:r>
      <w:r w:rsidR="00E8004D" w:rsidRPr="002C2394">
        <w:rPr>
          <w:rFonts w:ascii="Times New Roman" w:hAnsi="Times New Roman"/>
          <w:b/>
          <w:sz w:val="24"/>
          <w:szCs w:val="24"/>
        </w:rPr>
        <w:t xml:space="preserve">upplementary </w:t>
      </w:r>
      <w:r w:rsidR="00511584">
        <w:rPr>
          <w:rFonts w:ascii="Times New Roman" w:hAnsi="Times New Roman"/>
          <w:b/>
          <w:sz w:val="24"/>
          <w:szCs w:val="24"/>
        </w:rPr>
        <w:t>f</w:t>
      </w:r>
      <w:r w:rsidR="00E8004D" w:rsidRPr="002C2394">
        <w:rPr>
          <w:rFonts w:ascii="Times New Roman" w:hAnsi="Times New Roman"/>
          <w:b/>
          <w:sz w:val="24"/>
          <w:szCs w:val="24"/>
        </w:rPr>
        <w:t xml:space="preserve">igure </w:t>
      </w:r>
      <w:r w:rsidR="00E8004D">
        <w:rPr>
          <w:rFonts w:ascii="Times New Roman" w:hAnsi="Times New Roman"/>
          <w:b/>
          <w:sz w:val="24"/>
          <w:szCs w:val="24"/>
        </w:rPr>
        <w:t>3</w:t>
      </w:r>
      <w:r>
        <w:rPr>
          <w:rFonts w:ascii="Times New Roman" w:hAnsi="Times New Roman"/>
          <w:b/>
          <w:sz w:val="24"/>
          <w:szCs w:val="24"/>
        </w:rPr>
        <w:t>:</w:t>
      </w:r>
      <w:r w:rsidR="00E8004D" w:rsidRPr="002C2394">
        <w:rPr>
          <w:rFonts w:ascii="Times New Roman" w:hAnsi="Times New Roman"/>
          <w:b/>
          <w:sz w:val="24"/>
          <w:szCs w:val="24"/>
        </w:rPr>
        <w:t xml:space="preserve"> The effect of manipulating SIRT1 on </w:t>
      </w:r>
      <w:r w:rsidR="00B72678">
        <w:rPr>
          <w:rFonts w:ascii="Times New Roman" w:hAnsi="Times New Roman"/>
          <w:b/>
          <w:sz w:val="24"/>
          <w:szCs w:val="24"/>
        </w:rPr>
        <w:t xml:space="preserve">acetylation in chondrocytes. </w:t>
      </w:r>
      <w:r w:rsidR="00E8004D" w:rsidRPr="00BE7AB9">
        <w:rPr>
          <w:rFonts w:ascii="Times New Roman" w:hAnsi="Times New Roman"/>
          <w:b/>
          <w:sz w:val="24"/>
          <w:szCs w:val="24"/>
        </w:rPr>
        <w:t>(A</w:t>
      </w:r>
      <w:r w:rsidR="00511584">
        <w:rPr>
          <w:rFonts w:ascii="Times New Roman" w:hAnsi="Times New Roman"/>
          <w:b/>
          <w:sz w:val="24"/>
          <w:szCs w:val="24"/>
        </w:rPr>
        <w:t xml:space="preserve">) </w:t>
      </w:r>
      <w:r w:rsidR="002E213D" w:rsidRPr="00E8004D">
        <w:rPr>
          <w:rFonts w:ascii="Times New Roman" w:hAnsi="Times New Roman"/>
          <w:bCs/>
          <w:sz w:val="24"/>
          <w:szCs w:val="24"/>
        </w:rPr>
        <w:t>Protein expression of total acetyl lysine in HTB-94 cells treated with DMSO control or EX-527 (100nM) or SRT1720 (500nM) (</w:t>
      </w:r>
      <w:r w:rsidR="002E213D" w:rsidRPr="00E8004D">
        <w:rPr>
          <w:rFonts w:ascii="Times New Roman" w:hAnsi="Times New Roman"/>
          <w:bCs/>
          <w:i/>
          <w:sz w:val="24"/>
          <w:szCs w:val="24"/>
        </w:rPr>
        <w:t>n</w:t>
      </w:r>
      <w:r w:rsidR="002E213D" w:rsidRPr="00E8004D">
        <w:rPr>
          <w:rFonts w:ascii="Times New Roman" w:hAnsi="Times New Roman"/>
          <w:bCs/>
          <w:sz w:val="24"/>
          <w:szCs w:val="24"/>
        </w:rPr>
        <w:t>=3).</w:t>
      </w:r>
    </w:p>
    <w:p w14:paraId="781A4F8E" w14:textId="0244D016" w:rsidR="00C136DB" w:rsidRDefault="00C136DB" w:rsidP="000A13AA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</w:p>
    <w:p w14:paraId="24EF8727" w14:textId="083D12BD" w:rsidR="00C136DB" w:rsidRDefault="00C136DB" w:rsidP="000A13AA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</w:p>
    <w:p w14:paraId="2A048041" w14:textId="0389B152" w:rsidR="00C136DB" w:rsidRDefault="00C136DB" w:rsidP="000A13AA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</w:p>
    <w:p w14:paraId="54644ACA" w14:textId="5DC27A4D" w:rsidR="00C136DB" w:rsidRDefault="00C136DB" w:rsidP="000A13AA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</w:p>
    <w:p w14:paraId="08DAC9F9" w14:textId="242F5467" w:rsidR="00C136DB" w:rsidRDefault="00C136DB" w:rsidP="000A13AA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</w:p>
    <w:p w14:paraId="46C5B32F" w14:textId="7F107FA9" w:rsidR="00C136DB" w:rsidRDefault="00C136DB" w:rsidP="000A13AA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</w:p>
    <w:p w14:paraId="36FE7E17" w14:textId="699BF688" w:rsidR="00C136DB" w:rsidRDefault="00C136DB" w:rsidP="000A13AA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</w:p>
    <w:p w14:paraId="1F4DA96F" w14:textId="148F5856" w:rsidR="00C136DB" w:rsidRDefault="00C136DB" w:rsidP="000A13AA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</w:p>
    <w:p w14:paraId="5A3C9A08" w14:textId="4D9CAC38" w:rsidR="00C136DB" w:rsidRDefault="00C136DB" w:rsidP="000A13AA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</w:p>
    <w:p w14:paraId="0E87CF8A" w14:textId="128852DB" w:rsidR="00C136DB" w:rsidRDefault="00C136DB" w:rsidP="000A13AA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</w:p>
    <w:p w14:paraId="12DF52DC" w14:textId="41A01091" w:rsidR="00C136DB" w:rsidRDefault="00C136DB" w:rsidP="000A13AA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</w:p>
    <w:p w14:paraId="34A85814" w14:textId="2A7A90BE" w:rsidR="00C136DB" w:rsidRDefault="00C136DB" w:rsidP="000A13AA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</w:p>
    <w:p w14:paraId="3B0F7F7F" w14:textId="591AABC3" w:rsidR="00C136DB" w:rsidRDefault="00C136DB" w:rsidP="000A13AA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</w:p>
    <w:p w14:paraId="6F3C3712" w14:textId="507796A6" w:rsidR="00C136DB" w:rsidRDefault="00C136DB" w:rsidP="000A13AA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</w:p>
    <w:p w14:paraId="16DB4C4D" w14:textId="01B13CE0" w:rsidR="00C136DB" w:rsidRDefault="00C136DB" w:rsidP="000A13AA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</w:p>
    <w:p w14:paraId="07791DD2" w14:textId="7B3620DE" w:rsidR="00C136DB" w:rsidRDefault="00C136DB" w:rsidP="000A13AA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</w:p>
    <w:p w14:paraId="27006779" w14:textId="2AA8C632" w:rsidR="00C136DB" w:rsidRPr="00C91AB9" w:rsidRDefault="00CA1302" w:rsidP="00C136DB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CA1302">
        <w:rPr>
          <w:rFonts w:ascii="Times New Roman" w:eastAsia="Calibri" w:hAnsi="Times New Roman" w:cs="Times New Roman"/>
          <w:b/>
          <w:sz w:val="24"/>
          <w:szCs w:val="24"/>
        </w:rPr>
        <w:lastRenderedPageBreak/>
        <w:t>Supplementary table 1</w:t>
      </w:r>
      <w:r w:rsidRPr="00CA1302">
        <w:rPr>
          <w:rFonts w:ascii="Times New Roman" w:eastAsia="Calibri" w:hAnsi="Times New Roman" w:cs="Times New Roman"/>
          <w:b/>
          <w:sz w:val="24"/>
          <w:szCs w:val="24"/>
        </w:rPr>
        <w:t>:</w:t>
      </w:r>
      <w:r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="00C136DB" w:rsidRPr="00C91AB9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Primer probes used in </w:t>
      </w:r>
      <w:proofErr w:type="spellStart"/>
      <w:r w:rsidR="00C136DB" w:rsidRPr="00C91AB9">
        <w:rPr>
          <w:rFonts w:ascii="Times New Roman" w:eastAsia="Times New Roman" w:hAnsi="Times New Roman" w:cs="Times New Roman"/>
          <w:sz w:val="24"/>
          <w:szCs w:val="24"/>
          <w:lang w:eastAsia="en-GB"/>
        </w:rPr>
        <w:t>RTq</w:t>
      </w:r>
      <w:proofErr w:type="spellEnd"/>
      <w:r w:rsidR="00C136DB" w:rsidRPr="00C91AB9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-PCR experiments. </w:t>
      </w:r>
    </w:p>
    <w:tbl>
      <w:tblPr>
        <w:tblW w:w="5294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168"/>
        <w:gridCol w:w="2126"/>
      </w:tblGrid>
      <w:tr w:rsidR="00A420F6" w:rsidRPr="00C91AB9" w14:paraId="49D2219F" w14:textId="77777777" w:rsidTr="00A420F6">
        <w:trPr>
          <w:trHeight w:val="315"/>
          <w:jc w:val="center"/>
        </w:trPr>
        <w:tc>
          <w:tcPr>
            <w:tcW w:w="3168" w:type="dxa"/>
            <w:tcBorders>
              <w:top w:val="single" w:sz="4" w:space="0" w:color="1F497D"/>
              <w:bottom w:val="single" w:sz="4" w:space="0" w:color="1F497D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58E6260" w14:textId="77777777" w:rsidR="00A420F6" w:rsidRPr="00C91AB9" w:rsidRDefault="00A420F6" w:rsidP="00C72721">
            <w:pPr>
              <w:widowControl w:val="0"/>
              <w:spacing w:after="0" w:line="348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8"/>
                <w:sz w:val="24"/>
                <w:szCs w:val="24"/>
                <w:lang w:val="en-US" w:eastAsia="en-GB"/>
                <w14:cntxtAlts/>
              </w:rPr>
            </w:pPr>
            <w:r w:rsidRPr="00C91AB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8"/>
                <w:sz w:val="24"/>
                <w:szCs w:val="24"/>
                <w:lang w:eastAsia="en-GB"/>
                <w14:cntxtAlts/>
              </w:rPr>
              <w:t>Gene</w:t>
            </w:r>
          </w:p>
        </w:tc>
        <w:tc>
          <w:tcPr>
            <w:tcW w:w="2126" w:type="dxa"/>
            <w:tcBorders>
              <w:top w:val="single" w:sz="4" w:space="0" w:color="1F497D"/>
              <w:bottom w:val="single" w:sz="4" w:space="0" w:color="1F497D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260D969" w14:textId="77777777" w:rsidR="00A420F6" w:rsidRPr="00C91AB9" w:rsidRDefault="00A420F6" w:rsidP="00C72721">
            <w:pPr>
              <w:widowControl w:val="0"/>
              <w:spacing w:after="0" w:line="348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8"/>
                <w:sz w:val="24"/>
                <w:szCs w:val="24"/>
                <w:lang w:val="en-US" w:eastAsia="en-GB"/>
                <w14:cntxtAlts/>
              </w:rPr>
            </w:pPr>
            <w:r w:rsidRPr="00C91AB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8"/>
                <w:sz w:val="24"/>
                <w:szCs w:val="24"/>
                <w:lang w:eastAsia="en-GB"/>
                <w14:cntxtAlts/>
              </w:rPr>
              <w:t>Human</w:t>
            </w:r>
          </w:p>
        </w:tc>
      </w:tr>
      <w:tr w:rsidR="00A420F6" w:rsidRPr="00C91AB9" w14:paraId="15BAB5AE" w14:textId="77777777" w:rsidTr="00A420F6">
        <w:trPr>
          <w:trHeight w:val="315"/>
          <w:jc w:val="center"/>
        </w:trPr>
        <w:tc>
          <w:tcPr>
            <w:tcW w:w="3168" w:type="dxa"/>
            <w:tcBorders>
              <w:top w:val="single" w:sz="4" w:space="0" w:color="1F497D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D60AC7A" w14:textId="77777777" w:rsidR="00A420F6" w:rsidRPr="00C91AB9" w:rsidRDefault="00A420F6" w:rsidP="00C72721">
            <w:pPr>
              <w:widowControl w:val="0"/>
              <w:spacing w:after="0" w:line="348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8"/>
                <w:sz w:val="24"/>
                <w:szCs w:val="24"/>
                <w:lang w:val="en-US" w:eastAsia="en-GB"/>
                <w14:cntxtAlts/>
              </w:rPr>
            </w:pPr>
            <w:r w:rsidRPr="00C91AB9">
              <w:rPr>
                <w:rFonts w:ascii="Times New Roman" w:eastAsia="Times New Roman" w:hAnsi="Times New Roman" w:cs="Times New Roman"/>
                <w:i/>
                <w:iCs/>
                <w:color w:val="000000"/>
                <w:kern w:val="28"/>
                <w:sz w:val="24"/>
                <w:szCs w:val="24"/>
                <w:lang w:eastAsia="en-GB"/>
                <w14:cntxtAlts/>
              </w:rPr>
              <w:t>18s</w:t>
            </w:r>
          </w:p>
        </w:tc>
        <w:tc>
          <w:tcPr>
            <w:tcW w:w="2126" w:type="dxa"/>
            <w:tcBorders>
              <w:top w:val="single" w:sz="4" w:space="0" w:color="1F497D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0C58463" w14:textId="77777777" w:rsidR="00A420F6" w:rsidRPr="00C91AB9" w:rsidRDefault="00A420F6" w:rsidP="00C72721">
            <w:pPr>
              <w:widowControl w:val="0"/>
              <w:spacing w:after="0" w:line="348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8"/>
                <w:sz w:val="24"/>
                <w:szCs w:val="24"/>
                <w:lang w:val="en-US" w:eastAsia="en-GB"/>
                <w14:cntxtAlts/>
              </w:rPr>
            </w:pPr>
            <w:r w:rsidRPr="00C91AB9">
              <w:rPr>
                <w:rFonts w:ascii="Times New Roman" w:eastAsia="Times New Roman" w:hAnsi="Times New Roman" w:cs="Times New Roman"/>
                <w:color w:val="000000"/>
                <w:kern w:val="28"/>
                <w:sz w:val="24"/>
                <w:szCs w:val="24"/>
                <w:lang w:eastAsia="en-GB"/>
                <w14:cntxtAlts/>
              </w:rPr>
              <w:t>Hs03003631_g1</w:t>
            </w:r>
          </w:p>
        </w:tc>
      </w:tr>
      <w:tr w:rsidR="00A420F6" w:rsidRPr="00C91AB9" w14:paraId="630B951D" w14:textId="77777777" w:rsidTr="00A420F6">
        <w:trPr>
          <w:trHeight w:val="315"/>
          <w:jc w:val="center"/>
        </w:trPr>
        <w:tc>
          <w:tcPr>
            <w:tcW w:w="316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6D894A6" w14:textId="77777777" w:rsidR="00A420F6" w:rsidRPr="00C91AB9" w:rsidRDefault="00A420F6" w:rsidP="00C72721">
            <w:pPr>
              <w:widowControl w:val="0"/>
              <w:spacing w:after="0" w:line="348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8"/>
                <w:sz w:val="24"/>
                <w:szCs w:val="24"/>
                <w:lang w:val="en-US" w:eastAsia="en-GB"/>
                <w14:cntxtAlts/>
              </w:rPr>
            </w:pPr>
            <w:r w:rsidRPr="00C91AB9">
              <w:rPr>
                <w:rFonts w:ascii="Times New Roman" w:eastAsia="Times New Roman" w:hAnsi="Times New Roman" w:cs="Times New Roman"/>
                <w:i/>
                <w:iCs/>
                <w:color w:val="000000"/>
                <w:kern w:val="28"/>
                <w:sz w:val="24"/>
                <w:szCs w:val="24"/>
                <w:lang w:eastAsia="en-GB"/>
                <w14:cntxtAlts/>
              </w:rPr>
              <w:t>ACAN</w:t>
            </w:r>
          </w:p>
        </w:tc>
        <w:tc>
          <w:tcPr>
            <w:tcW w:w="212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DCB863D" w14:textId="77777777" w:rsidR="00A420F6" w:rsidRPr="00C91AB9" w:rsidRDefault="00A420F6" w:rsidP="00C72721">
            <w:pPr>
              <w:widowControl w:val="0"/>
              <w:spacing w:after="0" w:line="348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8"/>
                <w:sz w:val="24"/>
                <w:szCs w:val="24"/>
                <w:lang w:val="en-US" w:eastAsia="en-GB"/>
                <w14:cntxtAlts/>
              </w:rPr>
            </w:pPr>
            <w:r w:rsidRPr="00C91AB9">
              <w:rPr>
                <w:rFonts w:ascii="Times New Roman" w:eastAsia="Times New Roman" w:hAnsi="Times New Roman" w:cs="Times New Roman"/>
                <w:color w:val="000000"/>
                <w:kern w:val="28"/>
                <w:sz w:val="24"/>
                <w:szCs w:val="24"/>
                <w:lang w:eastAsia="en-GB"/>
                <w14:cntxtAlts/>
              </w:rPr>
              <w:t>Hs00153936_m1</w:t>
            </w:r>
          </w:p>
        </w:tc>
      </w:tr>
      <w:tr w:rsidR="00A420F6" w:rsidRPr="00C91AB9" w14:paraId="7076CAD1" w14:textId="77777777" w:rsidTr="00A420F6">
        <w:trPr>
          <w:trHeight w:val="315"/>
          <w:jc w:val="center"/>
        </w:trPr>
        <w:tc>
          <w:tcPr>
            <w:tcW w:w="316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E64704C" w14:textId="77777777" w:rsidR="00A420F6" w:rsidRPr="00C91AB9" w:rsidRDefault="00A420F6" w:rsidP="00C72721">
            <w:pPr>
              <w:widowControl w:val="0"/>
              <w:spacing w:after="0" w:line="348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8"/>
                <w:sz w:val="24"/>
                <w:szCs w:val="24"/>
                <w:lang w:val="en-US" w:eastAsia="en-GB"/>
                <w14:cntxtAlts/>
              </w:rPr>
            </w:pPr>
            <w:r w:rsidRPr="00C91AB9">
              <w:rPr>
                <w:rFonts w:ascii="Times New Roman" w:eastAsia="Times New Roman" w:hAnsi="Times New Roman" w:cs="Times New Roman"/>
                <w:i/>
                <w:iCs/>
                <w:color w:val="000000"/>
                <w:kern w:val="28"/>
                <w:sz w:val="24"/>
                <w:szCs w:val="24"/>
                <w:lang w:eastAsia="en-GB"/>
                <w14:cntxtAlts/>
              </w:rPr>
              <w:t>ADAMTS5</w:t>
            </w:r>
          </w:p>
        </w:tc>
        <w:tc>
          <w:tcPr>
            <w:tcW w:w="212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E34E9A0" w14:textId="77777777" w:rsidR="00A420F6" w:rsidRPr="00C91AB9" w:rsidRDefault="00A420F6" w:rsidP="00C72721">
            <w:pPr>
              <w:widowControl w:val="0"/>
              <w:spacing w:after="0" w:line="348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8"/>
                <w:sz w:val="24"/>
                <w:szCs w:val="24"/>
                <w:lang w:val="en-US" w:eastAsia="en-GB"/>
                <w14:cntxtAlts/>
              </w:rPr>
            </w:pPr>
            <w:r w:rsidRPr="00C91AB9">
              <w:rPr>
                <w:rFonts w:ascii="Times New Roman" w:eastAsia="Times New Roman" w:hAnsi="Times New Roman" w:cs="Times New Roman"/>
                <w:color w:val="000000"/>
                <w:kern w:val="28"/>
                <w:sz w:val="24"/>
                <w:szCs w:val="24"/>
                <w:lang w:eastAsia="en-GB"/>
                <w14:cntxtAlts/>
              </w:rPr>
              <w:t>Hs00199841_m1</w:t>
            </w:r>
          </w:p>
        </w:tc>
      </w:tr>
      <w:tr w:rsidR="00A420F6" w:rsidRPr="00C91AB9" w14:paraId="3E35F40F" w14:textId="77777777" w:rsidTr="00A420F6">
        <w:trPr>
          <w:trHeight w:val="315"/>
          <w:jc w:val="center"/>
        </w:trPr>
        <w:tc>
          <w:tcPr>
            <w:tcW w:w="316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3DCC90B" w14:textId="77777777" w:rsidR="00A420F6" w:rsidRPr="00C91AB9" w:rsidRDefault="00A420F6" w:rsidP="00C72721">
            <w:pPr>
              <w:widowControl w:val="0"/>
              <w:spacing w:after="0" w:line="348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8"/>
                <w:sz w:val="24"/>
                <w:szCs w:val="24"/>
                <w:lang w:val="en-US" w:eastAsia="en-GB"/>
                <w14:cntxtAlts/>
              </w:rPr>
            </w:pPr>
            <w:proofErr w:type="spellStart"/>
            <w:r w:rsidRPr="00C91AB9">
              <w:rPr>
                <w:rFonts w:ascii="Times New Roman" w:eastAsia="Times New Roman" w:hAnsi="Times New Roman" w:cs="Times New Roman"/>
                <w:i/>
                <w:iCs/>
                <w:color w:val="000000"/>
                <w:kern w:val="28"/>
                <w:sz w:val="24"/>
                <w:szCs w:val="24"/>
                <w:lang w:eastAsia="en-GB"/>
                <w14:cntxtAlts/>
              </w:rPr>
              <w:t>Beclin</w:t>
            </w:r>
            <w:proofErr w:type="spellEnd"/>
            <w:r w:rsidRPr="00C91AB9">
              <w:rPr>
                <w:rFonts w:ascii="Times New Roman" w:eastAsia="Times New Roman" w:hAnsi="Times New Roman" w:cs="Times New Roman"/>
                <w:i/>
                <w:iCs/>
                <w:color w:val="000000"/>
                <w:kern w:val="28"/>
                <w:sz w:val="24"/>
                <w:szCs w:val="24"/>
                <w:lang w:eastAsia="en-GB"/>
                <w14:cntxtAlts/>
              </w:rPr>
              <w:t xml:space="preserve"> 1 (BECN1)</w:t>
            </w:r>
          </w:p>
        </w:tc>
        <w:tc>
          <w:tcPr>
            <w:tcW w:w="212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8196F7B" w14:textId="77777777" w:rsidR="00A420F6" w:rsidRPr="00C91AB9" w:rsidRDefault="00A420F6" w:rsidP="00C72721">
            <w:pPr>
              <w:widowControl w:val="0"/>
              <w:spacing w:after="0" w:line="348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8"/>
                <w:sz w:val="24"/>
                <w:szCs w:val="24"/>
                <w:lang w:val="en-US" w:eastAsia="en-GB"/>
                <w14:cntxtAlts/>
              </w:rPr>
            </w:pPr>
            <w:r w:rsidRPr="00C91AB9">
              <w:rPr>
                <w:rFonts w:ascii="Times New Roman" w:eastAsia="Times New Roman" w:hAnsi="Times New Roman" w:cs="Times New Roman"/>
                <w:color w:val="000000"/>
                <w:kern w:val="28"/>
                <w:sz w:val="24"/>
                <w:szCs w:val="24"/>
                <w:lang w:eastAsia="en-GB"/>
                <w14:cntxtAlts/>
              </w:rPr>
              <w:t>Hs00177504_m1</w:t>
            </w:r>
          </w:p>
        </w:tc>
      </w:tr>
      <w:tr w:rsidR="00A420F6" w:rsidRPr="00C91AB9" w14:paraId="6752F51F" w14:textId="77777777" w:rsidTr="00A420F6">
        <w:trPr>
          <w:trHeight w:val="315"/>
          <w:jc w:val="center"/>
        </w:trPr>
        <w:tc>
          <w:tcPr>
            <w:tcW w:w="316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6E0B9FE" w14:textId="77777777" w:rsidR="00A420F6" w:rsidRPr="00C91AB9" w:rsidRDefault="00A420F6" w:rsidP="00C72721">
            <w:pPr>
              <w:widowControl w:val="0"/>
              <w:spacing w:after="0" w:line="348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8"/>
                <w:sz w:val="24"/>
                <w:szCs w:val="24"/>
                <w:lang w:val="en-US" w:eastAsia="en-GB"/>
                <w14:cntxtAlts/>
              </w:rPr>
            </w:pPr>
            <w:r w:rsidRPr="00C91AB9">
              <w:rPr>
                <w:rFonts w:ascii="Times New Roman" w:eastAsia="Times New Roman" w:hAnsi="Times New Roman" w:cs="Times New Roman"/>
                <w:i/>
                <w:iCs/>
                <w:color w:val="000000"/>
                <w:kern w:val="28"/>
                <w:sz w:val="24"/>
                <w:szCs w:val="24"/>
                <w:lang w:eastAsia="en-GB"/>
                <w14:cntxtAlts/>
              </w:rPr>
              <w:t>COL2A1</w:t>
            </w:r>
          </w:p>
        </w:tc>
        <w:tc>
          <w:tcPr>
            <w:tcW w:w="212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64C173E" w14:textId="77777777" w:rsidR="00A420F6" w:rsidRPr="00C91AB9" w:rsidRDefault="00A420F6" w:rsidP="00C72721">
            <w:pPr>
              <w:widowControl w:val="0"/>
              <w:spacing w:after="0" w:line="348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8"/>
                <w:sz w:val="24"/>
                <w:szCs w:val="24"/>
                <w:lang w:val="en-US" w:eastAsia="en-GB"/>
                <w14:cntxtAlts/>
              </w:rPr>
            </w:pPr>
            <w:r w:rsidRPr="00C91AB9">
              <w:rPr>
                <w:rFonts w:ascii="Times New Roman" w:eastAsia="Times New Roman" w:hAnsi="Times New Roman" w:cs="Times New Roman"/>
                <w:color w:val="000000"/>
                <w:kern w:val="28"/>
                <w:sz w:val="24"/>
                <w:szCs w:val="24"/>
                <w:lang w:eastAsia="en-GB"/>
                <w14:cntxtAlts/>
              </w:rPr>
              <w:t>Hs00264051_m1</w:t>
            </w:r>
          </w:p>
        </w:tc>
      </w:tr>
      <w:tr w:rsidR="00A420F6" w:rsidRPr="00C91AB9" w14:paraId="4D1D919A" w14:textId="77777777" w:rsidTr="00A420F6">
        <w:trPr>
          <w:trHeight w:val="315"/>
          <w:jc w:val="center"/>
        </w:trPr>
        <w:tc>
          <w:tcPr>
            <w:tcW w:w="316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49299E0" w14:textId="27767CE0" w:rsidR="00A420F6" w:rsidRPr="00C91AB9" w:rsidRDefault="00A420F6" w:rsidP="00C72721">
            <w:pPr>
              <w:widowControl w:val="0"/>
              <w:spacing w:after="0" w:line="348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8"/>
                <w:sz w:val="24"/>
                <w:szCs w:val="24"/>
                <w:lang w:val="en-US" w:eastAsia="en-GB"/>
                <w14:cntxtAlts/>
              </w:rPr>
            </w:pPr>
            <w:r w:rsidRPr="00C91AB9">
              <w:rPr>
                <w:rFonts w:ascii="Times New Roman" w:eastAsia="Times New Roman" w:hAnsi="Times New Roman" w:cs="Times New Roman"/>
                <w:i/>
                <w:iCs/>
                <w:color w:val="000000"/>
                <w:kern w:val="28"/>
                <w:sz w:val="24"/>
                <w:szCs w:val="24"/>
                <w:lang w:eastAsia="en-GB"/>
                <w14:cntxtAlts/>
              </w:rPr>
              <w:t>LC3</w:t>
            </w:r>
          </w:p>
        </w:tc>
        <w:tc>
          <w:tcPr>
            <w:tcW w:w="212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7260AA1" w14:textId="77777777" w:rsidR="00A420F6" w:rsidRPr="00C91AB9" w:rsidRDefault="00A420F6" w:rsidP="00C72721">
            <w:pPr>
              <w:widowControl w:val="0"/>
              <w:spacing w:after="0" w:line="348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8"/>
                <w:sz w:val="24"/>
                <w:szCs w:val="24"/>
                <w:lang w:val="en-US" w:eastAsia="en-GB"/>
                <w14:cntxtAlts/>
              </w:rPr>
            </w:pPr>
            <w:r w:rsidRPr="00C91AB9">
              <w:rPr>
                <w:rFonts w:ascii="Times New Roman" w:eastAsia="Times New Roman" w:hAnsi="Times New Roman" w:cs="Times New Roman"/>
                <w:color w:val="000000"/>
                <w:kern w:val="28"/>
                <w:sz w:val="24"/>
                <w:szCs w:val="24"/>
                <w:lang w:eastAsia="en-GB"/>
                <w14:cntxtAlts/>
              </w:rPr>
              <w:t>Hs01076567_g1</w:t>
            </w:r>
          </w:p>
        </w:tc>
      </w:tr>
      <w:tr w:rsidR="00A420F6" w:rsidRPr="00C91AB9" w14:paraId="0290C9A3" w14:textId="77777777" w:rsidTr="00A420F6">
        <w:trPr>
          <w:trHeight w:val="315"/>
          <w:jc w:val="center"/>
        </w:trPr>
        <w:tc>
          <w:tcPr>
            <w:tcW w:w="316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FBE07D6" w14:textId="77777777" w:rsidR="00A420F6" w:rsidRPr="00C91AB9" w:rsidRDefault="00A420F6" w:rsidP="00C72721">
            <w:pPr>
              <w:widowControl w:val="0"/>
              <w:spacing w:after="0" w:line="348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8"/>
                <w:sz w:val="24"/>
                <w:szCs w:val="24"/>
                <w:lang w:val="en-US" w:eastAsia="en-GB"/>
                <w14:cntxtAlts/>
              </w:rPr>
            </w:pPr>
            <w:r w:rsidRPr="00C91AB9">
              <w:rPr>
                <w:rFonts w:ascii="Times New Roman" w:eastAsia="Times New Roman" w:hAnsi="Times New Roman" w:cs="Times New Roman"/>
                <w:i/>
                <w:iCs/>
                <w:color w:val="000000"/>
                <w:kern w:val="28"/>
                <w:sz w:val="24"/>
                <w:szCs w:val="24"/>
                <w:lang w:eastAsia="en-GB"/>
                <w14:cntxtAlts/>
              </w:rPr>
              <w:t>MMP-13</w:t>
            </w:r>
          </w:p>
        </w:tc>
        <w:tc>
          <w:tcPr>
            <w:tcW w:w="212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83F6B30" w14:textId="77777777" w:rsidR="00A420F6" w:rsidRPr="00C91AB9" w:rsidRDefault="00A420F6" w:rsidP="00C72721">
            <w:pPr>
              <w:widowControl w:val="0"/>
              <w:spacing w:after="0" w:line="348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8"/>
                <w:sz w:val="24"/>
                <w:szCs w:val="24"/>
                <w:lang w:val="en-US" w:eastAsia="en-GB"/>
                <w14:cntxtAlts/>
              </w:rPr>
            </w:pPr>
            <w:r w:rsidRPr="00C91AB9">
              <w:rPr>
                <w:rFonts w:ascii="Times New Roman" w:eastAsia="Times New Roman" w:hAnsi="Times New Roman" w:cs="Times New Roman"/>
                <w:color w:val="000000"/>
                <w:kern w:val="28"/>
                <w:sz w:val="24"/>
                <w:szCs w:val="24"/>
                <w:lang w:eastAsia="en-GB"/>
                <w14:cntxtAlts/>
              </w:rPr>
              <w:t>Hs00233992_m1</w:t>
            </w:r>
          </w:p>
        </w:tc>
      </w:tr>
      <w:tr w:rsidR="00A420F6" w:rsidRPr="00C91AB9" w14:paraId="4E296057" w14:textId="77777777" w:rsidTr="00A420F6">
        <w:trPr>
          <w:trHeight w:val="315"/>
          <w:jc w:val="center"/>
        </w:trPr>
        <w:tc>
          <w:tcPr>
            <w:tcW w:w="316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794156F" w14:textId="77777777" w:rsidR="00A420F6" w:rsidRPr="00C91AB9" w:rsidRDefault="00A420F6" w:rsidP="00C72721">
            <w:pPr>
              <w:widowControl w:val="0"/>
              <w:spacing w:after="0" w:line="348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8"/>
                <w:sz w:val="24"/>
                <w:szCs w:val="24"/>
                <w:lang w:val="en-US" w:eastAsia="en-GB"/>
                <w14:cntxtAlts/>
              </w:rPr>
            </w:pPr>
            <w:r w:rsidRPr="00C91AB9">
              <w:rPr>
                <w:rFonts w:ascii="Times New Roman" w:eastAsia="Times New Roman" w:hAnsi="Times New Roman" w:cs="Times New Roman"/>
                <w:i/>
                <w:iCs/>
                <w:color w:val="000000"/>
                <w:kern w:val="28"/>
                <w:sz w:val="24"/>
                <w:szCs w:val="24"/>
                <w:lang w:eastAsia="en-GB"/>
                <w14:cntxtAlts/>
              </w:rPr>
              <w:t>SIRT1</w:t>
            </w:r>
          </w:p>
        </w:tc>
        <w:tc>
          <w:tcPr>
            <w:tcW w:w="212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707050A" w14:textId="77777777" w:rsidR="00A420F6" w:rsidRPr="00C91AB9" w:rsidRDefault="00A420F6" w:rsidP="00C72721">
            <w:pPr>
              <w:widowControl w:val="0"/>
              <w:spacing w:after="0" w:line="348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8"/>
                <w:sz w:val="24"/>
                <w:szCs w:val="24"/>
                <w:lang w:val="en-US" w:eastAsia="en-GB"/>
                <w14:cntxtAlts/>
              </w:rPr>
            </w:pPr>
            <w:r w:rsidRPr="00C91AB9">
              <w:rPr>
                <w:rFonts w:ascii="Times New Roman" w:eastAsia="Times New Roman" w:hAnsi="Times New Roman" w:cs="Times New Roman"/>
                <w:color w:val="000000"/>
                <w:kern w:val="28"/>
                <w:sz w:val="24"/>
                <w:szCs w:val="24"/>
                <w:lang w:eastAsia="en-GB"/>
                <w14:cntxtAlts/>
              </w:rPr>
              <w:t>Hs01009005_m1</w:t>
            </w:r>
          </w:p>
        </w:tc>
      </w:tr>
      <w:tr w:rsidR="00A420F6" w:rsidRPr="00C91AB9" w14:paraId="642C1E22" w14:textId="77777777" w:rsidTr="00A420F6">
        <w:trPr>
          <w:trHeight w:val="315"/>
          <w:jc w:val="center"/>
        </w:trPr>
        <w:tc>
          <w:tcPr>
            <w:tcW w:w="316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9B94C1B" w14:textId="77777777" w:rsidR="00A420F6" w:rsidRPr="00C91AB9" w:rsidRDefault="00A420F6" w:rsidP="00C72721">
            <w:pPr>
              <w:widowControl w:val="0"/>
              <w:spacing w:after="0" w:line="348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8"/>
                <w:sz w:val="24"/>
                <w:szCs w:val="24"/>
                <w:lang w:val="en-US" w:eastAsia="en-GB"/>
                <w14:cntxtAlts/>
              </w:rPr>
            </w:pPr>
            <w:r w:rsidRPr="00C91AB9">
              <w:rPr>
                <w:rFonts w:ascii="Times New Roman" w:eastAsia="Times New Roman" w:hAnsi="Times New Roman" w:cs="Times New Roman"/>
                <w:i/>
                <w:iCs/>
                <w:color w:val="000000"/>
                <w:kern w:val="28"/>
                <w:sz w:val="24"/>
                <w:szCs w:val="24"/>
                <w:lang w:eastAsia="en-GB"/>
                <w14:cntxtAlts/>
              </w:rPr>
              <w:t>SOX-9</w:t>
            </w:r>
          </w:p>
        </w:tc>
        <w:tc>
          <w:tcPr>
            <w:tcW w:w="212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4A96BC6" w14:textId="77777777" w:rsidR="00A420F6" w:rsidRPr="00C91AB9" w:rsidRDefault="00A420F6" w:rsidP="00C72721">
            <w:pPr>
              <w:widowControl w:val="0"/>
              <w:spacing w:after="0" w:line="348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8"/>
                <w:sz w:val="24"/>
                <w:szCs w:val="24"/>
                <w:lang w:val="en-US" w:eastAsia="en-GB"/>
                <w14:cntxtAlts/>
              </w:rPr>
            </w:pPr>
            <w:r w:rsidRPr="00C91AB9">
              <w:rPr>
                <w:rFonts w:ascii="Times New Roman" w:eastAsia="Times New Roman" w:hAnsi="Times New Roman" w:cs="Times New Roman"/>
                <w:color w:val="000000"/>
                <w:kern w:val="28"/>
                <w:sz w:val="24"/>
                <w:szCs w:val="24"/>
                <w:lang w:eastAsia="en-GB"/>
                <w14:cntxtAlts/>
              </w:rPr>
              <w:t>Hs01001343_g1</w:t>
            </w:r>
          </w:p>
        </w:tc>
      </w:tr>
      <w:tr w:rsidR="00A420F6" w:rsidRPr="00C91AB9" w14:paraId="2A388421" w14:textId="77777777" w:rsidTr="00A420F6">
        <w:trPr>
          <w:trHeight w:val="315"/>
          <w:jc w:val="center"/>
        </w:trPr>
        <w:tc>
          <w:tcPr>
            <w:tcW w:w="3168" w:type="dxa"/>
            <w:tcBorders>
              <w:bottom w:val="single" w:sz="4" w:space="0" w:color="1F497D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5F8CC7B" w14:textId="77777777" w:rsidR="00A420F6" w:rsidRPr="00C91AB9" w:rsidRDefault="00A420F6" w:rsidP="00C72721">
            <w:pPr>
              <w:widowControl w:val="0"/>
              <w:spacing w:after="0" w:line="348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8"/>
                <w:sz w:val="24"/>
                <w:szCs w:val="24"/>
                <w:lang w:val="en-US" w:eastAsia="en-GB"/>
                <w14:cntxtAlts/>
              </w:rPr>
            </w:pPr>
            <w:r w:rsidRPr="00C91AB9">
              <w:rPr>
                <w:rFonts w:ascii="Times New Roman" w:eastAsia="Times New Roman" w:hAnsi="Times New Roman" w:cs="Times New Roman"/>
                <w:i/>
                <w:iCs/>
                <w:color w:val="000000"/>
                <w:kern w:val="28"/>
                <w:sz w:val="24"/>
                <w:szCs w:val="24"/>
                <w:lang w:eastAsia="en-GB"/>
                <w14:cntxtAlts/>
              </w:rPr>
              <w:t>ULK1</w:t>
            </w:r>
          </w:p>
        </w:tc>
        <w:tc>
          <w:tcPr>
            <w:tcW w:w="2126" w:type="dxa"/>
            <w:tcBorders>
              <w:bottom w:val="single" w:sz="4" w:space="0" w:color="1F497D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4C940DB" w14:textId="77777777" w:rsidR="00A420F6" w:rsidRPr="00C91AB9" w:rsidRDefault="00A420F6" w:rsidP="00C72721">
            <w:pPr>
              <w:widowControl w:val="0"/>
              <w:spacing w:after="0" w:line="348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8"/>
                <w:sz w:val="24"/>
                <w:szCs w:val="24"/>
                <w:lang w:val="en-US" w:eastAsia="en-GB"/>
                <w14:cntxtAlts/>
              </w:rPr>
            </w:pPr>
            <w:r w:rsidRPr="00C91AB9">
              <w:rPr>
                <w:rFonts w:ascii="Times New Roman" w:eastAsia="Times New Roman" w:hAnsi="Times New Roman" w:cs="Times New Roman"/>
                <w:color w:val="000000"/>
                <w:kern w:val="28"/>
                <w:sz w:val="24"/>
                <w:szCs w:val="24"/>
                <w:lang w:eastAsia="en-GB"/>
                <w14:cntxtAlts/>
              </w:rPr>
              <w:t>Hs00177504_m1</w:t>
            </w:r>
          </w:p>
        </w:tc>
      </w:tr>
    </w:tbl>
    <w:p w14:paraId="6697E3A6" w14:textId="77777777" w:rsidR="00C136DB" w:rsidRPr="00B81D70" w:rsidRDefault="00C136DB" w:rsidP="000A13AA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  <w:bookmarkStart w:id="0" w:name="_GoBack"/>
      <w:bookmarkEnd w:id="0"/>
    </w:p>
    <w:sectPr w:rsidR="00C136DB" w:rsidRPr="00B81D70" w:rsidSect="00FD7C85">
      <w:footerReference w:type="default" r:id="rId7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C12D8CA" w14:textId="77777777" w:rsidR="00C62731" w:rsidRDefault="00C62731" w:rsidP="00666053">
      <w:pPr>
        <w:spacing w:after="0" w:line="240" w:lineRule="auto"/>
      </w:pPr>
      <w:r>
        <w:separator/>
      </w:r>
    </w:p>
  </w:endnote>
  <w:endnote w:type="continuationSeparator" w:id="0">
    <w:p w14:paraId="76D7B9D9" w14:textId="77777777" w:rsidR="00C62731" w:rsidRDefault="00C62731" w:rsidP="0066605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66073003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A0C3FC8" w14:textId="4A799645" w:rsidR="00023FB4" w:rsidRDefault="00023FB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B4728">
          <w:rPr>
            <w:noProof/>
          </w:rPr>
          <w:t>9</w:t>
        </w:r>
        <w:r>
          <w:rPr>
            <w:noProof/>
          </w:rPr>
          <w:fldChar w:fldCharType="end"/>
        </w:r>
      </w:p>
    </w:sdtContent>
  </w:sdt>
  <w:p w14:paraId="126D409E" w14:textId="77777777" w:rsidR="00023FB4" w:rsidRDefault="00023FB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D4813BB" w14:textId="77777777" w:rsidR="00C62731" w:rsidRDefault="00C62731" w:rsidP="00666053">
      <w:pPr>
        <w:spacing w:after="0" w:line="240" w:lineRule="auto"/>
      </w:pPr>
      <w:r>
        <w:separator/>
      </w:r>
    </w:p>
  </w:footnote>
  <w:footnote w:type="continuationSeparator" w:id="0">
    <w:p w14:paraId="099638CC" w14:textId="77777777" w:rsidR="00C62731" w:rsidRDefault="00C62731" w:rsidP="0066605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2854"/>
    <w:rsid w:val="00001E3E"/>
    <w:rsid w:val="00002F84"/>
    <w:rsid w:val="00003220"/>
    <w:rsid w:val="00003398"/>
    <w:rsid w:val="00003E09"/>
    <w:rsid w:val="00004709"/>
    <w:rsid w:val="000047FA"/>
    <w:rsid w:val="00004B77"/>
    <w:rsid w:val="00004BDA"/>
    <w:rsid w:val="00004D04"/>
    <w:rsid w:val="000053D6"/>
    <w:rsid w:val="000108A5"/>
    <w:rsid w:val="00010AEF"/>
    <w:rsid w:val="00011D85"/>
    <w:rsid w:val="00012F2F"/>
    <w:rsid w:val="0001506A"/>
    <w:rsid w:val="0001607B"/>
    <w:rsid w:val="000176E7"/>
    <w:rsid w:val="00017985"/>
    <w:rsid w:val="00022EBC"/>
    <w:rsid w:val="00023B66"/>
    <w:rsid w:val="00023FB4"/>
    <w:rsid w:val="000244C0"/>
    <w:rsid w:val="00024886"/>
    <w:rsid w:val="00024D87"/>
    <w:rsid w:val="0002563D"/>
    <w:rsid w:val="0002590F"/>
    <w:rsid w:val="000261B4"/>
    <w:rsid w:val="00027EDB"/>
    <w:rsid w:val="00030903"/>
    <w:rsid w:val="00032DAB"/>
    <w:rsid w:val="00034FB3"/>
    <w:rsid w:val="00035C12"/>
    <w:rsid w:val="00035DCD"/>
    <w:rsid w:val="0003710D"/>
    <w:rsid w:val="00041A95"/>
    <w:rsid w:val="000426C7"/>
    <w:rsid w:val="00042830"/>
    <w:rsid w:val="00042EF2"/>
    <w:rsid w:val="00043A8C"/>
    <w:rsid w:val="00043C9C"/>
    <w:rsid w:val="000452C4"/>
    <w:rsid w:val="000472CA"/>
    <w:rsid w:val="00050368"/>
    <w:rsid w:val="000504CD"/>
    <w:rsid w:val="0005099B"/>
    <w:rsid w:val="000509AE"/>
    <w:rsid w:val="00052447"/>
    <w:rsid w:val="00052BD5"/>
    <w:rsid w:val="00052D7C"/>
    <w:rsid w:val="00053A0B"/>
    <w:rsid w:val="00055A5D"/>
    <w:rsid w:val="000574EF"/>
    <w:rsid w:val="00060114"/>
    <w:rsid w:val="00061C7F"/>
    <w:rsid w:val="0006404B"/>
    <w:rsid w:val="000644F3"/>
    <w:rsid w:val="00065089"/>
    <w:rsid w:val="00065E22"/>
    <w:rsid w:val="0006623A"/>
    <w:rsid w:val="000665DB"/>
    <w:rsid w:val="00066A91"/>
    <w:rsid w:val="00067304"/>
    <w:rsid w:val="00067A9D"/>
    <w:rsid w:val="00071684"/>
    <w:rsid w:val="00071F9E"/>
    <w:rsid w:val="000732BD"/>
    <w:rsid w:val="000752FE"/>
    <w:rsid w:val="00075DEE"/>
    <w:rsid w:val="00077C8F"/>
    <w:rsid w:val="000816A6"/>
    <w:rsid w:val="00081FA3"/>
    <w:rsid w:val="000850E8"/>
    <w:rsid w:val="00085224"/>
    <w:rsid w:val="000879C4"/>
    <w:rsid w:val="00087AE3"/>
    <w:rsid w:val="0009224C"/>
    <w:rsid w:val="00092907"/>
    <w:rsid w:val="00092F7F"/>
    <w:rsid w:val="00096391"/>
    <w:rsid w:val="0009795A"/>
    <w:rsid w:val="000A0053"/>
    <w:rsid w:val="000A0488"/>
    <w:rsid w:val="000A13AA"/>
    <w:rsid w:val="000A4927"/>
    <w:rsid w:val="000B0BE3"/>
    <w:rsid w:val="000B297F"/>
    <w:rsid w:val="000B4F87"/>
    <w:rsid w:val="000B50D8"/>
    <w:rsid w:val="000B5AAB"/>
    <w:rsid w:val="000B5CE2"/>
    <w:rsid w:val="000C0405"/>
    <w:rsid w:val="000C05C2"/>
    <w:rsid w:val="000C0628"/>
    <w:rsid w:val="000C1A2E"/>
    <w:rsid w:val="000C1CA4"/>
    <w:rsid w:val="000C27C9"/>
    <w:rsid w:val="000C3BC4"/>
    <w:rsid w:val="000C3E32"/>
    <w:rsid w:val="000C47FE"/>
    <w:rsid w:val="000C5460"/>
    <w:rsid w:val="000C700A"/>
    <w:rsid w:val="000C7224"/>
    <w:rsid w:val="000D1525"/>
    <w:rsid w:val="000D5BA4"/>
    <w:rsid w:val="000D6CF6"/>
    <w:rsid w:val="000E35E4"/>
    <w:rsid w:val="000E407C"/>
    <w:rsid w:val="000E64EB"/>
    <w:rsid w:val="000E6B33"/>
    <w:rsid w:val="000E72CC"/>
    <w:rsid w:val="000E7830"/>
    <w:rsid w:val="000F146A"/>
    <w:rsid w:val="000F2039"/>
    <w:rsid w:val="000F31BB"/>
    <w:rsid w:val="000F331C"/>
    <w:rsid w:val="000F3C24"/>
    <w:rsid w:val="000F6F11"/>
    <w:rsid w:val="000F7525"/>
    <w:rsid w:val="000F754C"/>
    <w:rsid w:val="00100134"/>
    <w:rsid w:val="00101DD7"/>
    <w:rsid w:val="001027F1"/>
    <w:rsid w:val="00102F3D"/>
    <w:rsid w:val="00103743"/>
    <w:rsid w:val="001054F0"/>
    <w:rsid w:val="0010597C"/>
    <w:rsid w:val="00106A86"/>
    <w:rsid w:val="00110966"/>
    <w:rsid w:val="00111841"/>
    <w:rsid w:val="00112866"/>
    <w:rsid w:val="0011512C"/>
    <w:rsid w:val="00120FAD"/>
    <w:rsid w:val="00123419"/>
    <w:rsid w:val="0012424B"/>
    <w:rsid w:val="00125227"/>
    <w:rsid w:val="001268E5"/>
    <w:rsid w:val="00127B01"/>
    <w:rsid w:val="00131B44"/>
    <w:rsid w:val="0013533F"/>
    <w:rsid w:val="001354C8"/>
    <w:rsid w:val="00135B62"/>
    <w:rsid w:val="00136E17"/>
    <w:rsid w:val="00136F87"/>
    <w:rsid w:val="00140D12"/>
    <w:rsid w:val="00142C9D"/>
    <w:rsid w:val="001432D1"/>
    <w:rsid w:val="00143B24"/>
    <w:rsid w:val="00144F27"/>
    <w:rsid w:val="00150DCD"/>
    <w:rsid w:val="00151772"/>
    <w:rsid w:val="00151EDC"/>
    <w:rsid w:val="001521F9"/>
    <w:rsid w:val="00153C2C"/>
    <w:rsid w:val="00153C82"/>
    <w:rsid w:val="00154254"/>
    <w:rsid w:val="00156D68"/>
    <w:rsid w:val="001572BA"/>
    <w:rsid w:val="00161D43"/>
    <w:rsid w:val="00166BAE"/>
    <w:rsid w:val="001670E7"/>
    <w:rsid w:val="00167508"/>
    <w:rsid w:val="00167C0D"/>
    <w:rsid w:val="00167CDC"/>
    <w:rsid w:val="00167DED"/>
    <w:rsid w:val="00173B73"/>
    <w:rsid w:val="0017449D"/>
    <w:rsid w:val="001757B9"/>
    <w:rsid w:val="001758B4"/>
    <w:rsid w:val="00176856"/>
    <w:rsid w:val="00180D6A"/>
    <w:rsid w:val="00181F59"/>
    <w:rsid w:val="00182507"/>
    <w:rsid w:val="00182A47"/>
    <w:rsid w:val="0018308D"/>
    <w:rsid w:val="00184E64"/>
    <w:rsid w:val="00185201"/>
    <w:rsid w:val="001871F1"/>
    <w:rsid w:val="001872C5"/>
    <w:rsid w:val="00191AB6"/>
    <w:rsid w:val="00194593"/>
    <w:rsid w:val="0019479E"/>
    <w:rsid w:val="001948FD"/>
    <w:rsid w:val="00195051"/>
    <w:rsid w:val="00196337"/>
    <w:rsid w:val="001A0E7B"/>
    <w:rsid w:val="001A1D8E"/>
    <w:rsid w:val="001A31FD"/>
    <w:rsid w:val="001A3CFC"/>
    <w:rsid w:val="001A5A94"/>
    <w:rsid w:val="001A7352"/>
    <w:rsid w:val="001B04EF"/>
    <w:rsid w:val="001B139C"/>
    <w:rsid w:val="001B2D2E"/>
    <w:rsid w:val="001B55EF"/>
    <w:rsid w:val="001B69E3"/>
    <w:rsid w:val="001C05AC"/>
    <w:rsid w:val="001C1124"/>
    <w:rsid w:val="001C117B"/>
    <w:rsid w:val="001C36EF"/>
    <w:rsid w:val="001C4A03"/>
    <w:rsid w:val="001C5C04"/>
    <w:rsid w:val="001C7184"/>
    <w:rsid w:val="001D26E0"/>
    <w:rsid w:val="001D4148"/>
    <w:rsid w:val="001D41B7"/>
    <w:rsid w:val="001D4E5C"/>
    <w:rsid w:val="001D5800"/>
    <w:rsid w:val="001D5FE1"/>
    <w:rsid w:val="001E072C"/>
    <w:rsid w:val="001E1DB2"/>
    <w:rsid w:val="001E5334"/>
    <w:rsid w:val="001E5824"/>
    <w:rsid w:val="001E680D"/>
    <w:rsid w:val="001E7A3C"/>
    <w:rsid w:val="001F0CD1"/>
    <w:rsid w:val="001F3B88"/>
    <w:rsid w:val="001F5032"/>
    <w:rsid w:val="001F58DE"/>
    <w:rsid w:val="001F5C74"/>
    <w:rsid w:val="001F7FE1"/>
    <w:rsid w:val="00200EEF"/>
    <w:rsid w:val="00201ACD"/>
    <w:rsid w:val="002024C9"/>
    <w:rsid w:val="0020275F"/>
    <w:rsid w:val="0020444B"/>
    <w:rsid w:val="00206AD1"/>
    <w:rsid w:val="002134C9"/>
    <w:rsid w:val="00214735"/>
    <w:rsid w:val="0021506F"/>
    <w:rsid w:val="00215902"/>
    <w:rsid w:val="00216FCA"/>
    <w:rsid w:val="00217A09"/>
    <w:rsid w:val="00220BEB"/>
    <w:rsid w:val="00223119"/>
    <w:rsid w:val="002233A8"/>
    <w:rsid w:val="002253B0"/>
    <w:rsid w:val="002258F5"/>
    <w:rsid w:val="00226A36"/>
    <w:rsid w:val="00227048"/>
    <w:rsid w:val="0023031A"/>
    <w:rsid w:val="00230BC7"/>
    <w:rsid w:val="00230DB1"/>
    <w:rsid w:val="00233309"/>
    <w:rsid w:val="0023467D"/>
    <w:rsid w:val="0023470F"/>
    <w:rsid w:val="002347A0"/>
    <w:rsid w:val="00234838"/>
    <w:rsid w:val="0023561D"/>
    <w:rsid w:val="002357BA"/>
    <w:rsid w:val="00236396"/>
    <w:rsid w:val="0024059D"/>
    <w:rsid w:val="002416D0"/>
    <w:rsid w:val="0024172A"/>
    <w:rsid w:val="00241CA2"/>
    <w:rsid w:val="002421A7"/>
    <w:rsid w:val="002460AA"/>
    <w:rsid w:val="00246F09"/>
    <w:rsid w:val="00251706"/>
    <w:rsid w:val="0025245D"/>
    <w:rsid w:val="002530CB"/>
    <w:rsid w:val="002543BB"/>
    <w:rsid w:val="00254C29"/>
    <w:rsid w:val="0025593E"/>
    <w:rsid w:val="00255952"/>
    <w:rsid w:val="00255A81"/>
    <w:rsid w:val="002561D4"/>
    <w:rsid w:val="00261344"/>
    <w:rsid w:val="00261B06"/>
    <w:rsid w:val="00262CA0"/>
    <w:rsid w:val="002640E6"/>
    <w:rsid w:val="0026495F"/>
    <w:rsid w:val="0026565D"/>
    <w:rsid w:val="00270066"/>
    <w:rsid w:val="002745B1"/>
    <w:rsid w:val="00274A61"/>
    <w:rsid w:val="00275233"/>
    <w:rsid w:val="00275F35"/>
    <w:rsid w:val="002764DB"/>
    <w:rsid w:val="00276650"/>
    <w:rsid w:val="00280634"/>
    <w:rsid w:val="0028140C"/>
    <w:rsid w:val="00282E8C"/>
    <w:rsid w:val="00283820"/>
    <w:rsid w:val="002854A9"/>
    <w:rsid w:val="00285B58"/>
    <w:rsid w:val="002871E4"/>
    <w:rsid w:val="0029032E"/>
    <w:rsid w:val="00290C2C"/>
    <w:rsid w:val="00291A8F"/>
    <w:rsid w:val="0029263C"/>
    <w:rsid w:val="0029440F"/>
    <w:rsid w:val="00294614"/>
    <w:rsid w:val="002958BE"/>
    <w:rsid w:val="002A033E"/>
    <w:rsid w:val="002A1D69"/>
    <w:rsid w:val="002A23A2"/>
    <w:rsid w:val="002A5F43"/>
    <w:rsid w:val="002A658F"/>
    <w:rsid w:val="002A7B9B"/>
    <w:rsid w:val="002B07FB"/>
    <w:rsid w:val="002B17EA"/>
    <w:rsid w:val="002B2EC2"/>
    <w:rsid w:val="002B3A9E"/>
    <w:rsid w:val="002B58CD"/>
    <w:rsid w:val="002B7642"/>
    <w:rsid w:val="002C0496"/>
    <w:rsid w:val="002C4E58"/>
    <w:rsid w:val="002C7EE2"/>
    <w:rsid w:val="002D34A0"/>
    <w:rsid w:val="002D34B7"/>
    <w:rsid w:val="002D3A66"/>
    <w:rsid w:val="002D4FC9"/>
    <w:rsid w:val="002D5DAE"/>
    <w:rsid w:val="002D7E2E"/>
    <w:rsid w:val="002E1670"/>
    <w:rsid w:val="002E1A4B"/>
    <w:rsid w:val="002E213D"/>
    <w:rsid w:val="002E3A70"/>
    <w:rsid w:val="002F1AAB"/>
    <w:rsid w:val="002F2588"/>
    <w:rsid w:val="002F2A4D"/>
    <w:rsid w:val="002F33AF"/>
    <w:rsid w:val="002F39B9"/>
    <w:rsid w:val="002F7607"/>
    <w:rsid w:val="0030119B"/>
    <w:rsid w:val="0030169D"/>
    <w:rsid w:val="0030204B"/>
    <w:rsid w:val="0030228D"/>
    <w:rsid w:val="00302DD6"/>
    <w:rsid w:val="00310D70"/>
    <w:rsid w:val="003125FF"/>
    <w:rsid w:val="00313C88"/>
    <w:rsid w:val="00315BA0"/>
    <w:rsid w:val="003213AF"/>
    <w:rsid w:val="00321B17"/>
    <w:rsid w:val="00321D2C"/>
    <w:rsid w:val="00322C62"/>
    <w:rsid w:val="00324710"/>
    <w:rsid w:val="00324B24"/>
    <w:rsid w:val="003316C6"/>
    <w:rsid w:val="003316D6"/>
    <w:rsid w:val="0033372A"/>
    <w:rsid w:val="003343ED"/>
    <w:rsid w:val="00334675"/>
    <w:rsid w:val="00334F96"/>
    <w:rsid w:val="0033589B"/>
    <w:rsid w:val="00336845"/>
    <w:rsid w:val="00341089"/>
    <w:rsid w:val="003416ED"/>
    <w:rsid w:val="00341983"/>
    <w:rsid w:val="00341EC2"/>
    <w:rsid w:val="00342167"/>
    <w:rsid w:val="00344210"/>
    <w:rsid w:val="00344DE2"/>
    <w:rsid w:val="00352854"/>
    <w:rsid w:val="00354362"/>
    <w:rsid w:val="003544E1"/>
    <w:rsid w:val="00354A1D"/>
    <w:rsid w:val="00355A08"/>
    <w:rsid w:val="003562DD"/>
    <w:rsid w:val="00360790"/>
    <w:rsid w:val="003613D1"/>
    <w:rsid w:val="003623D3"/>
    <w:rsid w:val="00362B86"/>
    <w:rsid w:val="003637DE"/>
    <w:rsid w:val="00363F69"/>
    <w:rsid w:val="00364D8D"/>
    <w:rsid w:val="00365B7D"/>
    <w:rsid w:val="00366774"/>
    <w:rsid w:val="003672AA"/>
    <w:rsid w:val="00371717"/>
    <w:rsid w:val="0037236C"/>
    <w:rsid w:val="003738E4"/>
    <w:rsid w:val="0037460F"/>
    <w:rsid w:val="00376FB7"/>
    <w:rsid w:val="00377E5F"/>
    <w:rsid w:val="003848BB"/>
    <w:rsid w:val="00385238"/>
    <w:rsid w:val="00385411"/>
    <w:rsid w:val="00385AFB"/>
    <w:rsid w:val="00385C4D"/>
    <w:rsid w:val="00385F3E"/>
    <w:rsid w:val="003868E1"/>
    <w:rsid w:val="0038773D"/>
    <w:rsid w:val="00390867"/>
    <w:rsid w:val="003917EF"/>
    <w:rsid w:val="00392814"/>
    <w:rsid w:val="0039491B"/>
    <w:rsid w:val="003959BC"/>
    <w:rsid w:val="003A5440"/>
    <w:rsid w:val="003A6275"/>
    <w:rsid w:val="003B086F"/>
    <w:rsid w:val="003B08D4"/>
    <w:rsid w:val="003B1681"/>
    <w:rsid w:val="003B2EE3"/>
    <w:rsid w:val="003B4DC1"/>
    <w:rsid w:val="003B6BD6"/>
    <w:rsid w:val="003B72C8"/>
    <w:rsid w:val="003C0EBE"/>
    <w:rsid w:val="003C235C"/>
    <w:rsid w:val="003C29DA"/>
    <w:rsid w:val="003C3B1B"/>
    <w:rsid w:val="003C6085"/>
    <w:rsid w:val="003C7274"/>
    <w:rsid w:val="003D3B41"/>
    <w:rsid w:val="003D53EE"/>
    <w:rsid w:val="003D7026"/>
    <w:rsid w:val="003E09A8"/>
    <w:rsid w:val="003E1378"/>
    <w:rsid w:val="003E504E"/>
    <w:rsid w:val="003E7A85"/>
    <w:rsid w:val="003E7AF2"/>
    <w:rsid w:val="003F1E1E"/>
    <w:rsid w:val="003F3013"/>
    <w:rsid w:val="003F3148"/>
    <w:rsid w:val="003F4352"/>
    <w:rsid w:val="003F45D3"/>
    <w:rsid w:val="003F5209"/>
    <w:rsid w:val="003F611E"/>
    <w:rsid w:val="003F6583"/>
    <w:rsid w:val="003F6FF6"/>
    <w:rsid w:val="003F73BD"/>
    <w:rsid w:val="00400C0C"/>
    <w:rsid w:val="0040204A"/>
    <w:rsid w:val="00402100"/>
    <w:rsid w:val="0040386A"/>
    <w:rsid w:val="004043D9"/>
    <w:rsid w:val="00404E79"/>
    <w:rsid w:val="0040555A"/>
    <w:rsid w:val="00405575"/>
    <w:rsid w:val="00406287"/>
    <w:rsid w:val="0040636F"/>
    <w:rsid w:val="00411BE1"/>
    <w:rsid w:val="00412755"/>
    <w:rsid w:val="00414F63"/>
    <w:rsid w:val="0041569E"/>
    <w:rsid w:val="00415A42"/>
    <w:rsid w:val="00415D57"/>
    <w:rsid w:val="004200DE"/>
    <w:rsid w:val="00420157"/>
    <w:rsid w:val="00421520"/>
    <w:rsid w:val="004225ED"/>
    <w:rsid w:val="00422C28"/>
    <w:rsid w:val="00425446"/>
    <w:rsid w:val="00425CCA"/>
    <w:rsid w:val="00426111"/>
    <w:rsid w:val="00427478"/>
    <w:rsid w:val="00430351"/>
    <w:rsid w:val="004309EB"/>
    <w:rsid w:val="00431F98"/>
    <w:rsid w:val="00432D49"/>
    <w:rsid w:val="004331C7"/>
    <w:rsid w:val="0043418F"/>
    <w:rsid w:val="00434CFB"/>
    <w:rsid w:val="004355AE"/>
    <w:rsid w:val="00436B3D"/>
    <w:rsid w:val="0043707E"/>
    <w:rsid w:val="0044148E"/>
    <w:rsid w:val="0044206C"/>
    <w:rsid w:val="004443B0"/>
    <w:rsid w:val="00444947"/>
    <w:rsid w:val="0044504C"/>
    <w:rsid w:val="0045191A"/>
    <w:rsid w:val="00452F48"/>
    <w:rsid w:val="00455905"/>
    <w:rsid w:val="00456A1C"/>
    <w:rsid w:val="00457A36"/>
    <w:rsid w:val="00460353"/>
    <w:rsid w:val="00460AFC"/>
    <w:rsid w:val="004614A0"/>
    <w:rsid w:val="00461BB2"/>
    <w:rsid w:val="0046229C"/>
    <w:rsid w:val="00463A0C"/>
    <w:rsid w:val="00464238"/>
    <w:rsid w:val="00465081"/>
    <w:rsid w:val="00466D94"/>
    <w:rsid w:val="00471AA1"/>
    <w:rsid w:val="00474BD9"/>
    <w:rsid w:val="00475C56"/>
    <w:rsid w:val="00477650"/>
    <w:rsid w:val="004826C2"/>
    <w:rsid w:val="00483711"/>
    <w:rsid w:val="00484C9C"/>
    <w:rsid w:val="00485FB3"/>
    <w:rsid w:val="0048726B"/>
    <w:rsid w:val="004943EB"/>
    <w:rsid w:val="0049502F"/>
    <w:rsid w:val="00496F55"/>
    <w:rsid w:val="00497F1B"/>
    <w:rsid w:val="004A40DE"/>
    <w:rsid w:val="004A4F36"/>
    <w:rsid w:val="004A53B4"/>
    <w:rsid w:val="004A6E0C"/>
    <w:rsid w:val="004B1053"/>
    <w:rsid w:val="004B1358"/>
    <w:rsid w:val="004B14D2"/>
    <w:rsid w:val="004B2B44"/>
    <w:rsid w:val="004B3066"/>
    <w:rsid w:val="004B3D7A"/>
    <w:rsid w:val="004B5D2C"/>
    <w:rsid w:val="004B610F"/>
    <w:rsid w:val="004C0C22"/>
    <w:rsid w:val="004C11BC"/>
    <w:rsid w:val="004C2ECE"/>
    <w:rsid w:val="004C3621"/>
    <w:rsid w:val="004C58D0"/>
    <w:rsid w:val="004D010D"/>
    <w:rsid w:val="004D0FCC"/>
    <w:rsid w:val="004D1825"/>
    <w:rsid w:val="004D3021"/>
    <w:rsid w:val="004D4D66"/>
    <w:rsid w:val="004D5C98"/>
    <w:rsid w:val="004D60D0"/>
    <w:rsid w:val="004E3B22"/>
    <w:rsid w:val="004E7BEF"/>
    <w:rsid w:val="004F07E2"/>
    <w:rsid w:val="004F0EA9"/>
    <w:rsid w:val="004F1747"/>
    <w:rsid w:val="004F39AA"/>
    <w:rsid w:val="004F4228"/>
    <w:rsid w:val="004F44C3"/>
    <w:rsid w:val="004F5740"/>
    <w:rsid w:val="004F6A90"/>
    <w:rsid w:val="0050272D"/>
    <w:rsid w:val="00504DFC"/>
    <w:rsid w:val="00506B86"/>
    <w:rsid w:val="005075A5"/>
    <w:rsid w:val="00511130"/>
    <w:rsid w:val="00511584"/>
    <w:rsid w:val="00512143"/>
    <w:rsid w:val="00512272"/>
    <w:rsid w:val="00513D52"/>
    <w:rsid w:val="005146BF"/>
    <w:rsid w:val="00515498"/>
    <w:rsid w:val="005178AA"/>
    <w:rsid w:val="00517B76"/>
    <w:rsid w:val="00517E1B"/>
    <w:rsid w:val="00521DB1"/>
    <w:rsid w:val="0052339D"/>
    <w:rsid w:val="00523A7B"/>
    <w:rsid w:val="00523BA6"/>
    <w:rsid w:val="00524591"/>
    <w:rsid w:val="00524C7C"/>
    <w:rsid w:val="00525B3D"/>
    <w:rsid w:val="005268E2"/>
    <w:rsid w:val="0053162E"/>
    <w:rsid w:val="00531690"/>
    <w:rsid w:val="0053688C"/>
    <w:rsid w:val="00537555"/>
    <w:rsid w:val="00540280"/>
    <w:rsid w:val="00540BC6"/>
    <w:rsid w:val="00542530"/>
    <w:rsid w:val="00542F57"/>
    <w:rsid w:val="00545CED"/>
    <w:rsid w:val="00546066"/>
    <w:rsid w:val="00546106"/>
    <w:rsid w:val="005466AE"/>
    <w:rsid w:val="00546CD8"/>
    <w:rsid w:val="00546E81"/>
    <w:rsid w:val="00550A3B"/>
    <w:rsid w:val="00550D9B"/>
    <w:rsid w:val="00555B17"/>
    <w:rsid w:val="0055688F"/>
    <w:rsid w:val="0055705E"/>
    <w:rsid w:val="005578C1"/>
    <w:rsid w:val="00557E81"/>
    <w:rsid w:val="00560047"/>
    <w:rsid w:val="00560967"/>
    <w:rsid w:val="0056340F"/>
    <w:rsid w:val="0056352B"/>
    <w:rsid w:val="005642D1"/>
    <w:rsid w:val="005644A6"/>
    <w:rsid w:val="00564C87"/>
    <w:rsid w:val="0057004A"/>
    <w:rsid w:val="005712DE"/>
    <w:rsid w:val="005713F1"/>
    <w:rsid w:val="005717C3"/>
    <w:rsid w:val="00573004"/>
    <w:rsid w:val="00576F05"/>
    <w:rsid w:val="00580A45"/>
    <w:rsid w:val="0058128D"/>
    <w:rsid w:val="0058191D"/>
    <w:rsid w:val="005832AF"/>
    <w:rsid w:val="00590423"/>
    <w:rsid w:val="00590A4C"/>
    <w:rsid w:val="00590BDB"/>
    <w:rsid w:val="00591BE5"/>
    <w:rsid w:val="00593AA4"/>
    <w:rsid w:val="0059464F"/>
    <w:rsid w:val="00595165"/>
    <w:rsid w:val="00595DBE"/>
    <w:rsid w:val="005A07B3"/>
    <w:rsid w:val="005A114F"/>
    <w:rsid w:val="005A24F5"/>
    <w:rsid w:val="005A2702"/>
    <w:rsid w:val="005A2E74"/>
    <w:rsid w:val="005A540B"/>
    <w:rsid w:val="005B4DB5"/>
    <w:rsid w:val="005B51E0"/>
    <w:rsid w:val="005B5D62"/>
    <w:rsid w:val="005B6D35"/>
    <w:rsid w:val="005B75F1"/>
    <w:rsid w:val="005C0592"/>
    <w:rsid w:val="005C3CC6"/>
    <w:rsid w:val="005C4491"/>
    <w:rsid w:val="005C68B6"/>
    <w:rsid w:val="005C6D03"/>
    <w:rsid w:val="005C7054"/>
    <w:rsid w:val="005C70F4"/>
    <w:rsid w:val="005C7660"/>
    <w:rsid w:val="005D06F9"/>
    <w:rsid w:val="005D0F9A"/>
    <w:rsid w:val="005D14A3"/>
    <w:rsid w:val="005D1D57"/>
    <w:rsid w:val="005D2D2D"/>
    <w:rsid w:val="005D3D61"/>
    <w:rsid w:val="005D4561"/>
    <w:rsid w:val="005D532A"/>
    <w:rsid w:val="005D59CA"/>
    <w:rsid w:val="005E17E7"/>
    <w:rsid w:val="005E2B2D"/>
    <w:rsid w:val="005E4634"/>
    <w:rsid w:val="005E50E6"/>
    <w:rsid w:val="005F0FCD"/>
    <w:rsid w:val="005F2199"/>
    <w:rsid w:val="005F2FC2"/>
    <w:rsid w:val="005F3CFC"/>
    <w:rsid w:val="005F44B8"/>
    <w:rsid w:val="005F472D"/>
    <w:rsid w:val="005F5A94"/>
    <w:rsid w:val="0060247E"/>
    <w:rsid w:val="00602F53"/>
    <w:rsid w:val="0060355E"/>
    <w:rsid w:val="00606CE7"/>
    <w:rsid w:val="00607090"/>
    <w:rsid w:val="00610942"/>
    <w:rsid w:val="00611187"/>
    <w:rsid w:val="006122B9"/>
    <w:rsid w:val="0061454F"/>
    <w:rsid w:val="0061538B"/>
    <w:rsid w:val="006165DA"/>
    <w:rsid w:val="0061678A"/>
    <w:rsid w:val="00616B91"/>
    <w:rsid w:val="00616D43"/>
    <w:rsid w:val="00617D09"/>
    <w:rsid w:val="0062012D"/>
    <w:rsid w:val="006210A7"/>
    <w:rsid w:val="00621711"/>
    <w:rsid w:val="00621C55"/>
    <w:rsid w:val="006224CF"/>
    <w:rsid w:val="00622662"/>
    <w:rsid w:val="00623498"/>
    <w:rsid w:val="00623D93"/>
    <w:rsid w:val="0062537A"/>
    <w:rsid w:val="00627915"/>
    <w:rsid w:val="00630044"/>
    <w:rsid w:val="0063066E"/>
    <w:rsid w:val="006329D5"/>
    <w:rsid w:val="00633DC7"/>
    <w:rsid w:val="00635340"/>
    <w:rsid w:val="00635B94"/>
    <w:rsid w:val="00640BFC"/>
    <w:rsid w:val="00641A52"/>
    <w:rsid w:val="00641C1A"/>
    <w:rsid w:val="00641E67"/>
    <w:rsid w:val="006423F2"/>
    <w:rsid w:val="0064411D"/>
    <w:rsid w:val="00644176"/>
    <w:rsid w:val="0064549F"/>
    <w:rsid w:val="006455E9"/>
    <w:rsid w:val="0064628A"/>
    <w:rsid w:val="0064629C"/>
    <w:rsid w:val="006475B8"/>
    <w:rsid w:val="00650626"/>
    <w:rsid w:val="00650EE4"/>
    <w:rsid w:val="00651A43"/>
    <w:rsid w:val="00651C6D"/>
    <w:rsid w:val="0065257C"/>
    <w:rsid w:val="006535C2"/>
    <w:rsid w:val="006536A9"/>
    <w:rsid w:val="006541D4"/>
    <w:rsid w:val="006548D1"/>
    <w:rsid w:val="00657154"/>
    <w:rsid w:val="006576D4"/>
    <w:rsid w:val="006577D3"/>
    <w:rsid w:val="00657FBB"/>
    <w:rsid w:val="006616C2"/>
    <w:rsid w:val="0066238C"/>
    <w:rsid w:val="00662967"/>
    <w:rsid w:val="006630C0"/>
    <w:rsid w:val="00663BBC"/>
    <w:rsid w:val="0066404A"/>
    <w:rsid w:val="00664124"/>
    <w:rsid w:val="006657CF"/>
    <w:rsid w:val="00666053"/>
    <w:rsid w:val="00666177"/>
    <w:rsid w:val="0066693F"/>
    <w:rsid w:val="00666C5C"/>
    <w:rsid w:val="00667696"/>
    <w:rsid w:val="00667F5D"/>
    <w:rsid w:val="006700A7"/>
    <w:rsid w:val="00670138"/>
    <w:rsid w:val="00671E57"/>
    <w:rsid w:val="00672271"/>
    <w:rsid w:val="00675E43"/>
    <w:rsid w:val="00676C5B"/>
    <w:rsid w:val="006822A0"/>
    <w:rsid w:val="006864FE"/>
    <w:rsid w:val="00686589"/>
    <w:rsid w:val="00691A4B"/>
    <w:rsid w:val="006922D6"/>
    <w:rsid w:val="00692D72"/>
    <w:rsid w:val="006948F9"/>
    <w:rsid w:val="00695652"/>
    <w:rsid w:val="00696F96"/>
    <w:rsid w:val="00697965"/>
    <w:rsid w:val="00697E05"/>
    <w:rsid w:val="006A103A"/>
    <w:rsid w:val="006A154F"/>
    <w:rsid w:val="006A31D6"/>
    <w:rsid w:val="006A3735"/>
    <w:rsid w:val="006A54EA"/>
    <w:rsid w:val="006A5F38"/>
    <w:rsid w:val="006A622F"/>
    <w:rsid w:val="006A6542"/>
    <w:rsid w:val="006A727D"/>
    <w:rsid w:val="006B0E8D"/>
    <w:rsid w:val="006B1A1D"/>
    <w:rsid w:val="006B4100"/>
    <w:rsid w:val="006B4728"/>
    <w:rsid w:val="006B4953"/>
    <w:rsid w:val="006B5133"/>
    <w:rsid w:val="006B6630"/>
    <w:rsid w:val="006B75F4"/>
    <w:rsid w:val="006C0F4F"/>
    <w:rsid w:val="006C22D3"/>
    <w:rsid w:val="006C26F1"/>
    <w:rsid w:val="006C3F15"/>
    <w:rsid w:val="006C5D42"/>
    <w:rsid w:val="006C64A3"/>
    <w:rsid w:val="006C6B48"/>
    <w:rsid w:val="006C7B13"/>
    <w:rsid w:val="006D22DB"/>
    <w:rsid w:val="006D6AF3"/>
    <w:rsid w:val="006E138E"/>
    <w:rsid w:val="006E17CA"/>
    <w:rsid w:val="006E2AA8"/>
    <w:rsid w:val="006E2E2C"/>
    <w:rsid w:val="006E4F49"/>
    <w:rsid w:val="006E624E"/>
    <w:rsid w:val="006E655A"/>
    <w:rsid w:val="006E7414"/>
    <w:rsid w:val="006F0F1A"/>
    <w:rsid w:val="006F1720"/>
    <w:rsid w:val="006F1FE3"/>
    <w:rsid w:val="006F23A4"/>
    <w:rsid w:val="006F322A"/>
    <w:rsid w:val="006F43AC"/>
    <w:rsid w:val="006F6542"/>
    <w:rsid w:val="00711998"/>
    <w:rsid w:val="00712533"/>
    <w:rsid w:val="00714ACF"/>
    <w:rsid w:val="00716DE0"/>
    <w:rsid w:val="0071767E"/>
    <w:rsid w:val="00721FC2"/>
    <w:rsid w:val="0072225A"/>
    <w:rsid w:val="007224D0"/>
    <w:rsid w:val="0072375F"/>
    <w:rsid w:val="00723D49"/>
    <w:rsid w:val="007244E9"/>
    <w:rsid w:val="00724DC6"/>
    <w:rsid w:val="00725CD8"/>
    <w:rsid w:val="0072616B"/>
    <w:rsid w:val="007262D7"/>
    <w:rsid w:val="0072679D"/>
    <w:rsid w:val="007279B8"/>
    <w:rsid w:val="00732BA4"/>
    <w:rsid w:val="00734475"/>
    <w:rsid w:val="007352FD"/>
    <w:rsid w:val="00735E77"/>
    <w:rsid w:val="0073607E"/>
    <w:rsid w:val="0074133F"/>
    <w:rsid w:val="00741A8F"/>
    <w:rsid w:val="00741DAA"/>
    <w:rsid w:val="00741E83"/>
    <w:rsid w:val="00746D99"/>
    <w:rsid w:val="00747955"/>
    <w:rsid w:val="00747AA9"/>
    <w:rsid w:val="00750947"/>
    <w:rsid w:val="00752E9C"/>
    <w:rsid w:val="00752F9B"/>
    <w:rsid w:val="00753B4B"/>
    <w:rsid w:val="00753D39"/>
    <w:rsid w:val="00754D36"/>
    <w:rsid w:val="0075583C"/>
    <w:rsid w:val="00756098"/>
    <w:rsid w:val="00756BA0"/>
    <w:rsid w:val="00763A63"/>
    <w:rsid w:val="00763CE1"/>
    <w:rsid w:val="00763D99"/>
    <w:rsid w:val="00764A14"/>
    <w:rsid w:val="00764C8C"/>
    <w:rsid w:val="00767175"/>
    <w:rsid w:val="00767348"/>
    <w:rsid w:val="00767A56"/>
    <w:rsid w:val="0077029B"/>
    <w:rsid w:val="00772862"/>
    <w:rsid w:val="00772D3F"/>
    <w:rsid w:val="00773606"/>
    <w:rsid w:val="00774095"/>
    <w:rsid w:val="0077499B"/>
    <w:rsid w:val="0077510A"/>
    <w:rsid w:val="00775A35"/>
    <w:rsid w:val="00775DD0"/>
    <w:rsid w:val="007773E6"/>
    <w:rsid w:val="00777F64"/>
    <w:rsid w:val="00781038"/>
    <w:rsid w:val="00782854"/>
    <w:rsid w:val="007862F9"/>
    <w:rsid w:val="007868B4"/>
    <w:rsid w:val="00793171"/>
    <w:rsid w:val="00794E8E"/>
    <w:rsid w:val="00796472"/>
    <w:rsid w:val="007A43DD"/>
    <w:rsid w:val="007A467C"/>
    <w:rsid w:val="007A479F"/>
    <w:rsid w:val="007A60E3"/>
    <w:rsid w:val="007B0479"/>
    <w:rsid w:val="007B1F12"/>
    <w:rsid w:val="007B3BD4"/>
    <w:rsid w:val="007B3CB1"/>
    <w:rsid w:val="007B6644"/>
    <w:rsid w:val="007B68AF"/>
    <w:rsid w:val="007B7682"/>
    <w:rsid w:val="007C0071"/>
    <w:rsid w:val="007C05CE"/>
    <w:rsid w:val="007C0A0C"/>
    <w:rsid w:val="007C1CB8"/>
    <w:rsid w:val="007C24CE"/>
    <w:rsid w:val="007C3C3C"/>
    <w:rsid w:val="007C60DF"/>
    <w:rsid w:val="007C75FE"/>
    <w:rsid w:val="007D0ADC"/>
    <w:rsid w:val="007D18ED"/>
    <w:rsid w:val="007D24F4"/>
    <w:rsid w:val="007D327A"/>
    <w:rsid w:val="007D3E53"/>
    <w:rsid w:val="007D4171"/>
    <w:rsid w:val="007D48FE"/>
    <w:rsid w:val="007D4B54"/>
    <w:rsid w:val="007D681B"/>
    <w:rsid w:val="007D7CCD"/>
    <w:rsid w:val="007E17FD"/>
    <w:rsid w:val="007E2D92"/>
    <w:rsid w:val="007E363A"/>
    <w:rsid w:val="007E4007"/>
    <w:rsid w:val="007E40C7"/>
    <w:rsid w:val="007E50B5"/>
    <w:rsid w:val="007E53B6"/>
    <w:rsid w:val="007E7CD9"/>
    <w:rsid w:val="007F153D"/>
    <w:rsid w:val="007F16F8"/>
    <w:rsid w:val="007F17E9"/>
    <w:rsid w:val="007F21E2"/>
    <w:rsid w:val="007F29F8"/>
    <w:rsid w:val="007F3222"/>
    <w:rsid w:val="007F32D7"/>
    <w:rsid w:val="007F4AD3"/>
    <w:rsid w:val="007F4BC4"/>
    <w:rsid w:val="008008E2"/>
    <w:rsid w:val="00802248"/>
    <w:rsid w:val="008053E8"/>
    <w:rsid w:val="008067A1"/>
    <w:rsid w:val="00806F7D"/>
    <w:rsid w:val="00807964"/>
    <w:rsid w:val="00807BCB"/>
    <w:rsid w:val="00807DE9"/>
    <w:rsid w:val="008106B9"/>
    <w:rsid w:val="00810D26"/>
    <w:rsid w:val="00815BF4"/>
    <w:rsid w:val="00816717"/>
    <w:rsid w:val="00816D83"/>
    <w:rsid w:val="00820DBA"/>
    <w:rsid w:val="0082178A"/>
    <w:rsid w:val="00823427"/>
    <w:rsid w:val="008302A6"/>
    <w:rsid w:val="00830422"/>
    <w:rsid w:val="00830591"/>
    <w:rsid w:val="00830EC6"/>
    <w:rsid w:val="00833DAB"/>
    <w:rsid w:val="00837CA9"/>
    <w:rsid w:val="00841F59"/>
    <w:rsid w:val="0084446A"/>
    <w:rsid w:val="008447FC"/>
    <w:rsid w:val="00850246"/>
    <w:rsid w:val="00851E4C"/>
    <w:rsid w:val="00851EA4"/>
    <w:rsid w:val="00854EC3"/>
    <w:rsid w:val="00855692"/>
    <w:rsid w:val="00856C90"/>
    <w:rsid w:val="00857601"/>
    <w:rsid w:val="00860BD6"/>
    <w:rsid w:val="00861731"/>
    <w:rsid w:val="00861FAD"/>
    <w:rsid w:val="008627C7"/>
    <w:rsid w:val="0086466B"/>
    <w:rsid w:val="0086496A"/>
    <w:rsid w:val="0086693D"/>
    <w:rsid w:val="00866F7A"/>
    <w:rsid w:val="00867C00"/>
    <w:rsid w:val="0087126F"/>
    <w:rsid w:val="00871EF8"/>
    <w:rsid w:val="008720B0"/>
    <w:rsid w:val="00873E01"/>
    <w:rsid w:val="0087457D"/>
    <w:rsid w:val="00874907"/>
    <w:rsid w:val="0087792E"/>
    <w:rsid w:val="00877E48"/>
    <w:rsid w:val="008806B3"/>
    <w:rsid w:val="0088078F"/>
    <w:rsid w:val="00881C59"/>
    <w:rsid w:val="008823D3"/>
    <w:rsid w:val="008827B8"/>
    <w:rsid w:val="008838A8"/>
    <w:rsid w:val="00885F9C"/>
    <w:rsid w:val="008868BB"/>
    <w:rsid w:val="00886D4E"/>
    <w:rsid w:val="008904EF"/>
    <w:rsid w:val="008909CF"/>
    <w:rsid w:val="008911D9"/>
    <w:rsid w:val="00891E83"/>
    <w:rsid w:val="00892273"/>
    <w:rsid w:val="0089313F"/>
    <w:rsid w:val="0089316F"/>
    <w:rsid w:val="0089549B"/>
    <w:rsid w:val="00895CF0"/>
    <w:rsid w:val="00896147"/>
    <w:rsid w:val="0089628C"/>
    <w:rsid w:val="008A1FA1"/>
    <w:rsid w:val="008A34AC"/>
    <w:rsid w:val="008A3F4C"/>
    <w:rsid w:val="008A48C1"/>
    <w:rsid w:val="008A4C8A"/>
    <w:rsid w:val="008B00B9"/>
    <w:rsid w:val="008B1C9A"/>
    <w:rsid w:val="008B3997"/>
    <w:rsid w:val="008B3F96"/>
    <w:rsid w:val="008C0A94"/>
    <w:rsid w:val="008C0C0D"/>
    <w:rsid w:val="008C15AC"/>
    <w:rsid w:val="008C179B"/>
    <w:rsid w:val="008C20A6"/>
    <w:rsid w:val="008C278D"/>
    <w:rsid w:val="008C2CAB"/>
    <w:rsid w:val="008C3BA3"/>
    <w:rsid w:val="008C4689"/>
    <w:rsid w:val="008C4E0E"/>
    <w:rsid w:val="008C5E78"/>
    <w:rsid w:val="008C5EAE"/>
    <w:rsid w:val="008D0059"/>
    <w:rsid w:val="008D109C"/>
    <w:rsid w:val="008D23B4"/>
    <w:rsid w:val="008D2F02"/>
    <w:rsid w:val="008D428F"/>
    <w:rsid w:val="008D5921"/>
    <w:rsid w:val="008D63C1"/>
    <w:rsid w:val="008D7C51"/>
    <w:rsid w:val="008D7FC6"/>
    <w:rsid w:val="008E0455"/>
    <w:rsid w:val="008E35CB"/>
    <w:rsid w:val="008F07AC"/>
    <w:rsid w:val="008F1E8F"/>
    <w:rsid w:val="008F22AF"/>
    <w:rsid w:val="008F23E5"/>
    <w:rsid w:val="008F2DCA"/>
    <w:rsid w:val="008F3008"/>
    <w:rsid w:val="008F395B"/>
    <w:rsid w:val="008F3D29"/>
    <w:rsid w:val="008F4920"/>
    <w:rsid w:val="008F5568"/>
    <w:rsid w:val="008F648C"/>
    <w:rsid w:val="008F6BA2"/>
    <w:rsid w:val="008F770E"/>
    <w:rsid w:val="0090013F"/>
    <w:rsid w:val="00901E96"/>
    <w:rsid w:val="00902A49"/>
    <w:rsid w:val="009065F8"/>
    <w:rsid w:val="00906624"/>
    <w:rsid w:val="00910065"/>
    <w:rsid w:val="0091059F"/>
    <w:rsid w:val="00911795"/>
    <w:rsid w:val="00913BA5"/>
    <w:rsid w:val="00915043"/>
    <w:rsid w:val="009150C3"/>
    <w:rsid w:val="00915B61"/>
    <w:rsid w:val="0091632A"/>
    <w:rsid w:val="00916A31"/>
    <w:rsid w:val="0091720D"/>
    <w:rsid w:val="00926C3B"/>
    <w:rsid w:val="00930DC8"/>
    <w:rsid w:val="00932592"/>
    <w:rsid w:val="009332BD"/>
    <w:rsid w:val="00933CF5"/>
    <w:rsid w:val="0093773C"/>
    <w:rsid w:val="009401C2"/>
    <w:rsid w:val="00941953"/>
    <w:rsid w:val="00941E97"/>
    <w:rsid w:val="00945AA2"/>
    <w:rsid w:val="009462F8"/>
    <w:rsid w:val="009469F4"/>
    <w:rsid w:val="00952C70"/>
    <w:rsid w:val="00955291"/>
    <w:rsid w:val="00955F34"/>
    <w:rsid w:val="0095690C"/>
    <w:rsid w:val="00956A2D"/>
    <w:rsid w:val="009600AF"/>
    <w:rsid w:val="009604BA"/>
    <w:rsid w:val="00960CC8"/>
    <w:rsid w:val="00961B3C"/>
    <w:rsid w:val="009621D4"/>
    <w:rsid w:val="00962B90"/>
    <w:rsid w:val="00962E36"/>
    <w:rsid w:val="00965664"/>
    <w:rsid w:val="00966EF3"/>
    <w:rsid w:val="00966F51"/>
    <w:rsid w:val="009700F3"/>
    <w:rsid w:val="00971F2D"/>
    <w:rsid w:val="00972D59"/>
    <w:rsid w:val="00974A18"/>
    <w:rsid w:val="00974EB9"/>
    <w:rsid w:val="0097524C"/>
    <w:rsid w:val="00975915"/>
    <w:rsid w:val="00976AD0"/>
    <w:rsid w:val="00977C63"/>
    <w:rsid w:val="00983370"/>
    <w:rsid w:val="00984578"/>
    <w:rsid w:val="00984A9B"/>
    <w:rsid w:val="00985273"/>
    <w:rsid w:val="0098732C"/>
    <w:rsid w:val="00987973"/>
    <w:rsid w:val="00990CC0"/>
    <w:rsid w:val="00993538"/>
    <w:rsid w:val="00993ED3"/>
    <w:rsid w:val="00993F0D"/>
    <w:rsid w:val="009A27B1"/>
    <w:rsid w:val="009A6067"/>
    <w:rsid w:val="009A7BEE"/>
    <w:rsid w:val="009B1F05"/>
    <w:rsid w:val="009B45CA"/>
    <w:rsid w:val="009B55DF"/>
    <w:rsid w:val="009B60C0"/>
    <w:rsid w:val="009B7097"/>
    <w:rsid w:val="009C037B"/>
    <w:rsid w:val="009C08DC"/>
    <w:rsid w:val="009C4237"/>
    <w:rsid w:val="009C56E4"/>
    <w:rsid w:val="009C5BA7"/>
    <w:rsid w:val="009C607B"/>
    <w:rsid w:val="009C60B0"/>
    <w:rsid w:val="009C7C75"/>
    <w:rsid w:val="009D0CB6"/>
    <w:rsid w:val="009D0FED"/>
    <w:rsid w:val="009D3FF9"/>
    <w:rsid w:val="009D5CEB"/>
    <w:rsid w:val="009D5EE9"/>
    <w:rsid w:val="009E13EA"/>
    <w:rsid w:val="009E26EE"/>
    <w:rsid w:val="009E6836"/>
    <w:rsid w:val="009E6FCD"/>
    <w:rsid w:val="009F106D"/>
    <w:rsid w:val="009F1DC1"/>
    <w:rsid w:val="009F2403"/>
    <w:rsid w:val="009F2489"/>
    <w:rsid w:val="009F5321"/>
    <w:rsid w:val="009F6158"/>
    <w:rsid w:val="00A00156"/>
    <w:rsid w:val="00A02BB6"/>
    <w:rsid w:val="00A03505"/>
    <w:rsid w:val="00A105A6"/>
    <w:rsid w:val="00A10B64"/>
    <w:rsid w:val="00A11575"/>
    <w:rsid w:val="00A115E3"/>
    <w:rsid w:val="00A1202B"/>
    <w:rsid w:val="00A13121"/>
    <w:rsid w:val="00A15877"/>
    <w:rsid w:val="00A15BBF"/>
    <w:rsid w:val="00A208F3"/>
    <w:rsid w:val="00A20B11"/>
    <w:rsid w:val="00A21B2B"/>
    <w:rsid w:val="00A21CCA"/>
    <w:rsid w:val="00A22F70"/>
    <w:rsid w:val="00A23952"/>
    <w:rsid w:val="00A30B65"/>
    <w:rsid w:val="00A31106"/>
    <w:rsid w:val="00A31234"/>
    <w:rsid w:val="00A33A8F"/>
    <w:rsid w:val="00A3441C"/>
    <w:rsid w:val="00A34762"/>
    <w:rsid w:val="00A366A4"/>
    <w:rsid w:val="00A376A6"/>
    <w:rsid w:val="00A407CE"/>
    <w:rsid w:val="00A420F6"/>
    <w:rsid w:val="00A433BB"/>
    <w:rsid w:val="00A46686"/>
    <w:rsid w:val="00A469BE"/>
    <w:rsid w:val="00A504DF"/>
    <w:rsid w:val="00A51A7E"/>
    <w:rsid w:val="00A52C68"/>
    <w:rsid w:val="00A535F9"/>
    <w:rsid w:val="00A54470"/>
    <w:rsid w:val="00A54C50"/>
    <w:rsid w:val="00A56B67"/>
    <w:rsid w:val="00A577B6"/>
    <w:rsid w:val="00A6242C"/>
    <w:rsid w:val="00A6412D"/>
    <w:rsid w:val="00A66EB2"/>
    <w:rsid w:val="00A733FD"/>
    <w:rsid w:val="00A76712"/>
    <w:rsid w:val="00A77F74"/>
    <w:rsid w:val="00A77FA7"/>
    <w:rsid w:val="00A81197"/>
    <w:rsid w:val="00A85249"/>
    <w:rsid w:val="00A85D7D"/>
    <w:rsid w:val="00A85F1E"/>
    <w:rsid w:val="00A864D9"/>
    <w:rsid w:val="00A8735E"/>
    <w:rsid w:val="00A873BE"/>
    <w:rsid w:val="00A91C51"/>
    <w:rsid w:val="00A926B2"/>
    <w:rsid w:val="00A935A6"/>
    <w:rsid w:val="00A96341"/>
    <w:rsid w:val="00A96B23"/>
    <w:rsid w:val="00A97798"/>
    <w:rsid w:val="00AA1340"/>
    <w:rsid w:val="00AA31AD"/>
    <w:rsid w:val="00AA3421"/>
    <w:rsid w:val="00AA420E"/>
    <w:rsid w:val="00AA62DA"/>
    <w:rsid w:val="00AA6C59"/>
    <w:rsid w:val="00AB036C"/>
    <w:rsid w:val="00AB0F20"/>
    <w:rsid w:val="00AB1A9E"/>
    <w:rsid w:val="00AB1D5F"/>
    <w:rsid w:val="00AB2957"/>
    <w:rsid w:val="00AB2958"/>
    <w:rsid w:val="00AB2EE7"/>
    <w:rsid w:val="00AB3E45"/>
    <w:rsid w:val="00AB4B79"/>
    <w:rsid w:val="00AB50EB"/>
    <w:rsid w:val="00AC2A63"/>
    <w:rsid w:val="00AC2B0D"/>
    <w:rsid w:val="00AC4816"/>
    <w:rsid w:val="00AC4D1F"/>
    <w:rsid w:val="00AC680E"/>
    <w:rsid w:val="00AC6B5C"/>
    <w:rsid w:val="00AD0446"/>
    <w:rsid w:val="00AD0D1A"/>
    <w:rsid w:val="00AD18E6"/>
    <w:rsid w:val="00AD1B04"/>
    <w:rsid w:val="00AD2505"/>
    <w:rsid w:val="00AD57B4"/>
    <w:rsid w:val="00AD5C95"/>
    <w:rsid w:val="00AD6708"/>
    <w:rsid w:val="00AE05CB"/>
    <w:rsid w:val="00AE06E6"/>
    <w:rsid w:val="00AE0924"/>
    <w:rsid w:val="00AE0A0D"/>
    <w:rsid w:val="00AE12EC"/>
    <w:rsid w:val="00AE2405"/>
    <w:rsid w:val="00AE2E77"/>
    <w:rsid w:val="00AE2EFB"/>
    <w:rsid w:val="00AE31DB"/>
    <w:rsid w:val="00AE4843"/>
    <w:rsid w:val="00AF2174"/>
    <w:rsid w:val="00AF40BD"/>
    <w:rsid w:val="00AF4132"/>
    <w:rsid w:val="00AF432C"/>
    <w:rsid w:val="00AF474E"/>
    <w:rsid w:val="00AF5DB1"/>
    <w:rsid w:val="00AF6729"/>
    <w:rsid w:val="00AF6D0A"/>
    <w:rsid w:val="00B00689"/>
    <w:rsid w:val="00B007F0"/>
    <w:rsid w:val="00B00B75"/>
    <w:rsid w:val="00B02601"/>
    <w:rsid w:val="00B04F72"/>
    <w:rsid w:val="00B0536F"/>
    <w:rsid w:val="00B062CE"/>
    <w:rsid w:val="00B06E2C"/>
    <w:rsid w:val="00B11938"/>
    <w:rsid w:val="00B11E43"/>
    <w:rsid w:val="00B1219D"/>
    <w:rsid w:val="00B13172"/>
    <w:rsid w:val="00B13247"/>
    <w:rsid w:val="00B136B8"/>
    <w:rsid w:val="00B13D15"/>
    <w:rsid w:val="00B159C3"/>
    <w:rsid w:val="00B17064"/>
    <w:rsid w:val="00B17751"/>
    <w:rsid w:val="00B20326"/>
    <w:rsid w:val="00B22F91"/>
    <w:rsid w:val="00B22FC7"/>
    <w:rsid w:val="00B2489D"/>
    <w:rsid w:val="00B24FBF"/>
    <w:rsid w:val="00B25FAC"/>
    <w:rsid w:val="00B278AD"/>
    <w:rsid w:val="00B30755"/>
    <w:rsid w:val="00B32AAE"/>
    <w:rsid w:val="00B33195"/>
    <w:rsid w:val="00B334E7"/>
    <w:rsid w:val="00B335AC"/>
    <w:rsid w:val="00B3443F"/>
    <w:rsid w:val="00B36EEA"/>
    <w:rsid w:val="00B37021"/>
    <w:rsid w:val="00B3726E"/>
    <w:rsid w:val="00B40310"/>
    <w:rsid w:val="00B41E51"/>
    <w:rsid w:val="00B42EB6"/>
    <w:rsid w:val="00B438D1"/>
    <w:rsid w:val="00B50D56"/>
    <w:rsid w:val="00B51C2D"/>
    <w:rsid w:val="00B5200D"/>
    <w:rsid w:val="00B52F29"/>
    <w:rsid w:val="00B57262"/>
    <w:rsid w:val="00B61B93"/>
    <w:rsid w:val="00B61F61"/>
    <w:rsid w:val="00B62623"/>
    <w:rsid w:val="00B63396"/>
    <w:rsid w:val="00B6345B"/>
    <w:rsid w:val="00B63B86"/>
    <w:rsid w:val="00B63D41"/>
    <w:rsid w:val="00B63E5D"/>
    <w:rsid w:val="00B65488"/>
    <w:rsid w:val="00B66FC4"/>
    <w:rsid w:val="00B67854"/>
    <w:rsid w:val="00B706E2"/>
    <w:rsid w:val="00B71462"/>
    <w:rsid w:val="00B7211D"/>
    <w:rsid w:val="00B72678"/>
    <w:rsid w:val="00B72A82"/>
    <w:rsid w:val="00B75882"/>
    <w:rsid w:val="00B80497"/>
    <w:rsid w:val="00B80F37"/>
    <w:rsid w:val="00B819A0"/>
    <w:rsid w:val="00B81A89"/>
    <w:rsid w:val="00B81D70"/>
    <w:rsid w:val="00B81EB5"/>
    <w:rsid w:val="00B8269E"/>
    <w:rsid w:val="00B82BCE"/>
    <w:rsid w:val="00B8495F"/>
    <w:rsid w:val="00B84FE5"/>
    <w:rsid w:val="00B850E7"/>
    <w:rsid w:val="00B8586E"/>
    <w:rsid w:val="00B862ED"/>
    <w:rsid w:val="00B86505"/>
    <w:rsid w:val="00B879CF"/>
    <w:rsid w:val="00B87B16"/>
    <w:rsid w:val="00B915C9"/>
    <w:rsid w:val="00B91DD2"/>
    <w:rsid w:val="00B92E70"/>
    <w:rsid w:val="00B93566"/>
    <w:rsid w:val="00BA0B8B"/>
    <w:rsid w:val="00BA1575"/>
    <w:rsid w:val="00BA33A6"/>
    <w:rsid w:val="00BA39D6"/>
    <w:rsid w:val="00BA4CA7"/>
    <w:rsid w:val="00BA4EA8"/>
    <w:rsid w:val="00BA623C"/>
    <w:rsid w:val="00BA6E5B"/>
    <w:rsid w:val="00BA76E0"/>
    <w:rsid w:val="00BA7A2D"/>
    <w:rsid w:val="00BB1ECC"/>
    <w:rsid w:val="00BB35AA"/>
    <w:rsid w:val="00BB44B9"/>
    <w:rsid w:val="00BB506D"/>
    <w:rsid w:val="00BB5447"/>
    <w:rsid w:val="00BB5528"/>
    <w:rsid w:val="00BB61EE"/>
    <w:rsid w:val="00BB6DE4"/>
    <w:rsid w:val="00BC0234"/>
    <w:rsid w:val="00BC09CC"/>
    <w:rsid w:val="00BC32EE"/>
    <w:rsid w:val="00BC335B"/>
    <w:rsid w:val="00BC33C5"/>
    <w:rsid w:val="00BC375F"/>
    <w:rsid w:val="00BC3CC0"/>
    <w:rsid w:val="00BC575D"/>
    <w:rsid w:val="00BD2D50"/>
    <w:rsid w:val="00BD4D0D"/>
    <w:rsid w:val="00BD54B8"/>
    <w:rsid w:val="00BD5EF0"/>
    <w:rsid w:val="00BD6A12"/>
    <w:rsid w:val="00BD77B0"/>
    <w:rsid w:val="00BD7822"/>
    <w:rsid w:val="00BD7BD3"/>
    <w:rsid w:val="00BE0CF4"/>
    <w:rsid w:val="00BE0E2F"/>
    <w:rsid w:val="00BE1467"/>
    <w:rsid w:val="00BE3DD2"/>
    <w:rsid w:val="00BE4338"/>
    <w:rsid w:val="00BE6DDA"/>
    <w:rsid w:val="00BF33C0"/>
    <w:rsid w:val="00BF5D60"/>
    <w:rsid w:val="00BF6515"/>
    <w:rsid w:val="00BF703B"/>
    <w:rsid w:val="00C041DF"/>
    <w:rsid w:val="00C044A9"/>
    <w:rsid w:val="00C06774"/>
    <w:rsid w:val="00C11ED9"/>
    <w:rsid w:val="00C12042"/>
    <w:rsid w:val="00C136C8"/>
    <w:rsid w:val="00C136DB"/>
    <w:rsid w:val="00C15949"/>
    <w:rsid w:val="00C1620B"/>
    <w:rsid w:val="00C163CE"/>
    <w:rsid w:val="00C16944"/>
    <w:rsid w:val="00C1729D"/>
    <w:rsid w:val="00C17E3D"/>
    <w:rsid w:val="00C20206"/>
    <w:rsid w:val="00C21DC6"/>
    <w:rsid w:val="00C21FFA"/>
    <w:rsid w:val="00C251BD"/>
    <w:rsid w:val="00C31E40"/>
    <w:rsid w:val="00C32630"/>
    <w:rsid w:val="00C338B3"/>
    <w:rsid w:val="00C341A1"/>
    <w:rsid w:val="00C35C93"/>
    <w:rsid w:val="00C36324"/>
    <w:rsid w:val="00C37BBD"/>
    <w:rsid w:val="00C40518"/>
    <w:rsid w:val="00C42517"/>
    <w:rsid w:val="00C43857"/>
    <w:rsid w:val="00C446E7"/>
    <w:rsid w:val="00C4577E"/>
    <w:rsid w:val="00C4600C"/>
    <w:rsid w:val="00C468F5"/>
    <w:rsid w:val="00C470B2"/>
    <w:rsid w:val="00C475A7"/>
    <w:rsid w:val="00C515DD"/>
    <w:rsid w:val="00C52C0C"/>
    <w:rsid w:val="00C53B03"/>
    <w:rsid w:val="00C55164"/>
    <w:rsid w:val="00C55231"/>
    <w:rsid w:val="00C55C8E"/>
    <w:rsid w:val="00C56A9B"/>
    <w:rsid w:val="00C62731"/>
    <w:rsid w:val="00C62CBF"/>
    <w:rsid w:val="00C6387C"/>
    <w:rsid w:val="00C6392C"/>
    <w:rsid w:val="00C648E4"/>
    <w:rsid w:val="00C66225"/>
    <w:rsid w:val="00C673BD"/>
    <w:rsid w:val="00C67BD4"/>
    <w:rsid w:val="00C70FBD"/>
    <w:rsid w:val="00C712ED"/>
    <w:rsid w:val="00C71476"/>
    <w:rsid w:val="00C73283"/>
    <w:rsid w:val="00C73F1E"/>
    <w:rsid w:val="00C75441"/>
    <w:rsid w:val="00C757DF"/>
    <w:rsid w:val="00C80088"/>
    <w:rsid w:val="00C809A2"/>
    <w:rsid w:val="00C813F0"/>
    <w:rsid w:val="00C81C16"/>
    <w:rsid w:val="00C8373D"/>
    <w:rsid w:val="00C837BF"/>
    <w:rsid w:val="00C847B2"/>
    <w:rsid w:val="00C865DC"/>
    <w:rsid w:val="00C87D6F"/>
    <w:rsid w:val="00C9056F"/>
    <w:rsid w:val="00C91531"/>
    <w:rsid w:val="00C91B66"/>
    <w:rsid w:val="00C932F6"/>
    <w:rsid w:val="00C94D79"/>
    <w:rsid w:val="00C9522C"/>
    <w:rsid w:val="00C95E6D"/>
    <w:rsid w:val="00CA04FE"/>
    <w:rsid w:val="00CA0666"/>
    <w:rsid w:val="00CA1302"/>
    <w:rsid w:val="00CA1D42"/>
    <w:rsid w:val="00CA25D6"/>
    <w:rsid w:val="00CA29A1"/>
    <w:rsid w:val="00CA3B52"/>
    <w:rsid w:val="00CA725B"/>
    <w:rsid w:val="00CB2BEA"/>
    <w:rsid w:val="00CB2D15"/>
    <w:rsid w:val="00CB3B83"/>
    <w:rsid w:val="00CB4025"/>
    <w:rsid w:val="00CB5564"/>
    <w:rsid w:val="00CB6C7E"/>
    <w:rsid w:val="00CB6CCE"/>
    <w:rsid w:val="00CC2D07"/>
    <w:rsid w:val="00CC33BD"/>
    <w:rsid w:val="00CC45D3"/>
    <w:rsid w:val="00CC47A1"/>
    <w:rsid w:val="00CC6D87"/>
    <w:rsid w:val="00CC7991"/>
    <w:rsid w:val="00CD0ECF"/>
    <w:rsid w:val="00CD11E3"/>
    <w:rsid w:val="00CD1C9C"/>
    <w:rsid w:val="00CD3193"/>
    <w:rsid w:val="00CD39E6"/>
    <w:rsid w:val="00CD3C80"/>
    <w:rsid w:val="00CD46C1"/>
    <w:rsid w:val="00CD567F"/>
    <w:rsid w:val="00CD6CF8"/>
    <w:rsid w:val="00CE074E"/>
    <w:rsid w:val="00CE274D"/>
    <w:rsid w:val="00CE563B"/>
    <w:rsid w:val="00CE5D68"/>
    <w:rsid w:val="00CE636B"/>
    <w:rsid w:val="00CE6A49"/>
    <w:rsid w:val="00CE7DA1"/>
    <w:rsid w:val="00CF081A"/>
    <w:rsid w:val="00CF0DC3"/>
    <w:rsid w:val="00CF139D"/>
    <w:rsid w:val="00CF5F16"/>
    <w:rsid w:val="00CF6603"/>
    <w:rsid w:val="00CF7152"/>
    <w:rsid w:val="00D03B55"/>
    <w:rsid w:val="00D04606"/>
    <w:rsid w:val="00D04BB4"/>
    <w:rsid w:val="00D058AC"/>
    <w:rsid w:val="00D07EBD"/>
    <w:rsid w:val="00D125C1"/>
    <w:rsid w:val="00D14084"/>
    <w:rsid w:val="00D1591B"/>
    <w:rsid w:val="00D15F85"/>
    <w:rsid w:val="00D1625F"/>
    <w:rsid w:val="00D16508"/>
    <w:rsid w:val="00D17BAC"/>
    <w:rsid w:val="00D22A6C"/>
    <w:rsid w:val="00D23960"/>
    <w:rsid w:val="00D244CE"/>
    <w:rsid w:val="00D24BD3"/>
    <w:rsid w:val="00D25DCF"/>
    <w:rsid w:val="00D26FC7"/>
    <w:rsid w:val="00D3032E"/>
    <w:rsid w:val="00D3117A"/>
    <w:rsid w:val="00D33757"/>
    <w:rsid w:val="00D35540"/>
    <w:rsid w:val="00D36387"/>
    <w:rsid w:val="00D37109"/>
    <w:rsid w:val="00D37DBC"/>
    <w:rsid w:val="00D41851"/>
    <w:rsid w:val="00D433BF"/>
    <w:rsid w:val="00D46550"/>
    <w:rsid w:val="00D47C5E"/>
    <w:rsid w:val="00D538F1"/>
    <w:rsid w:val="00D539BA"/>
    <w:rsid w:val="00D53D7F"/>
    <w:rsid w:val="00D54D30"/>
    <w:rsid w:val="00D55CDA"/>
    <w:rsid w:val="00D56302"/>
    <w:rsid w:val="00D56C1E"/>
    <w:rsid w:val="00D570B0"/>
    <w:rsid w:val="00D60859"/>
    <w:rsid w:val="00D60DC8"/>
    <w:rsid w:val="00D6406F"/>
    <w:rsid w:val="00D646DF"/>
    <w:rsid w:val="00D65CD6"/>
    <w:rsid w:val="00D65E31"/>
    <w:rsid w:val="00D65ED0"/>
    <w:rsid w:val="00D660CE"/>
    <w:rsid w:val="00D66257"/>
    <w:rsid w:val="00D67004"/>
    <w:rsid w:val="00D674B3"/>
    <w:rsid w:val="00D67871"/>
    <w:rsid w:val="00D70D1D"/>
    <w:rsid w:val="00D733EF"/>
    <w:rsid w:val="00D73848"/>
    <w:rsid w:val="00D73A12"/>
    <w:rsid w:val="00D75450"/>
    <w:rsid w:val="00D76F7B"/>
    <w:rsid w:val="00D802BB"/>
    <w:rsid w:val="00D804FA"/>
    <w:rsid w:val="00D80EB4"/>
    <w:rsid w:val="00D81B16"/>
    <w:rsid w:val="00D81B3B"/>
    <w:rsid w:val="00D82065"/>
    <w:rsid w:val="00D857BA"/>
    <w:rsid w:val="00D8752C"/>
    <w:rsid w:val="00D90E29"/>
    <w:rsid w:val="00D9224E"/>
    <w:rsid w:val="00D94A2E"/>
    <w:rsid w:val="00D95292"/>
    <w:rsid w:val="00D966DE"/>
    <w:rsid w:val="00DA1D2F"/>
    <w:rsid w:val="00DA3935"/>
    <w:rsid w:val="00DA4DD5"/>
    <w:rsid w:val="00DA5B27"/>
    <w:rsid w:val="00DA7A26"/>
    <w:rsid w:val="00DA7DCE"/>
    <w:rsid w:val="00DB4752"/>
    <w:rsid w:val="00DB4F7A"/>
    <w:rsid w:val="00DB7C8F"/>
    <w:rsid w:val="00DC1CF9"/>
    <w:rsid w:val="00DC1DB6"/>
    <w:rsid w:val="00DC21E8"/>
    <w:rsid w:val="00DC2BDC"/>
    <w:rsid w:val="00DC3171"/>
    <w:rsid w:val="00DC4554"/>
    <w:rsid w:val="00DC6C13"/>
    <w:rsid w:val="00DC6C70"/>
    <w:rsid w:val="00DC7255"/>
    <w:rsid w:val="00DC73FD"/>
    <w:rsid w:val="00DC74CD"/>
    <w:rsid w:val="00DD114F"/>
    <w:rsid w:val="00DD2066"/>
    <w:rsid w:val="00DD27CE"/>
    <w:rsid w:val="00DD4B69"/>
    <w:rsid w:val="00DD5A28"/>
    <w:rsid w:val="00DD64C2"/>
    <w:rsid w:val="00DD6A31"/>
    <w:rsid w:val="00DE10D5"/>
    <w:rsid w:val="00DE2B55"/>
    <w:rsid w:val="00DE5293"/>
    <w:rsid w:val="00DE5793"/>
    <w:rsid w:val="00DE58CF"/>
    <w:rsid w:val="00DE6B9F"/>
    <w:rsid w:val="00DE75BF"/>
    <w:rsid w:val="00DF0BCC"/>
    <w:rsid w:val="00DF4AFB"/>
    <w:rsid w:val="00DF5326"/>
    <w:rsid w:val="00DF5781"/>
    <w:rsid w:val="00DF5C29"/>
    <w:rsid w:val="00DF65F5"/>
    <w:rsid w:val="00E00A1B"/>
    <w:rsid w:val="00E023DF"/>
    <w:rsid w:val="00E03960"/>
    <w:rsid w:val="00E03CFD"/>
    <w:rsid w:val="00E03E4D"/>
    <w:rsid w:val="00E04670"/>
    <w:rsid w:val="00E047BC"/>
    <w:rsid w:val="00E0694D"/>
    <w:rsid w:val="00E118F0"/>
    <w:rsid w:val="00E13FF8"/>
    <w:rsid w:val="00E167D8"/>
    <w:rsid w:val="00E17B77"/>
    <w:rsid w:val="00E20033"/>
    <w:rsid w:val="00E21D0A"/>
    <w:rsid w:val="00E21DC1"/>
    <w:rsid w:val="00E230D7"/>
    <w:rsid w:val="00E23F32"/>
    <w:rsid w:val="00E274F2"/>
    <w:rsid w:val="00E27607"/>
    <w:rsid w:val="00E31C43"/>
    <w:rsid w:val="00E32139"/>
    <w:rsid w:val="00E33153"/>
    <w:rsid w:val="00E33CA3"/>
    <w:rsid w:val="00E33D37"/>
    <w:rsid w:val="00E36F6C"/>
    <w:rsid w:val="00E37800"/>
    <w:rsid w:val="00E436A5"/>
    <w:rsid w:val="00E4493A"/>
    <w:rsid w:val="00E44D95"/>
    <w:rsid w:val="00E4657E"/>
    <w:rsid w:val="00E46C2D"/>
    <w:rsid w:val="00E500E7"/>
    <w:rsid w:val="00E5128D"/>
    <w:rsid w:val="00E5143C"/>
    <w:rsid w:val="00E52335"/>
    <w:rsid w:val="00E55B11"/>
    <w:rsid w:val="00E61059"/>
    <w:rsid w:val="00E61708"/>
    <w:rsid w:val="00E62E31"/>
    <w:rsid w:val="00E6399D"/>
    <w:rsid w:val="00E63E09"/>
    <w:rsid w:val="00E64DD1"/>
    <w:rsid w:val="00E6749D"/>
    <w:rsid w:val="00E7150D"/>
    <w:rsid w:val="00E716FE"/>
    <w:rsid w:val="00E71EFD"/>
    <w:rsid w:val="00E7361A"/>
    <w:rsid w:val="00E76F08"/>
    <w:rsid w:val="00E8004D"/>
    <w:rsid w:val="00E82DFC"/>
    <w:rsid w:val="00E837E0"/>
    <w:rsid w:val="00E83EEB"/>
    <w:rsid w:val="00E84BDF"/>
    <w:rsid w:val="00E8535A"/>
    <w:rsid w:val="00E869EC"/>
    <w:rsid w:val="00E87AC2"/>
    <w:rsid w:val="00E87E91"/>
    <w:rsid w:val="00E900BE"/>
    <w:rsid w:val="00E963E2"/>
    <w:rsid w:val="00E9784F"/>
    <w:rsid w:val="00E97875"/>
    <w:rsid w:val="00EA2745"/>
    <w:rsid w:val="00EA2762"/>
    <w:rsid w:val="00EA2F6B"/>
    <w:rsid w:val="00EA2FAB"/>
    <w:rsid w:val="00EB04FD"/>
    <w:rsid w:val="00EB0F41"/>
    <w:rsid w:val="00EB110D"/>
    <w:rsid w:val="00EB153E"/>
    <w:rsid w:val="00EB1981"/>
    <w:rsid w:val="00EB1AC6"/>
    <w:rsid w:val="00EB1ACD"/>
    <w:rsid w:val="00EB32E4"/>
    <w:rsid w:val="00EB3AEB"/>
    <w:rsid w:val="00EB4FFB"/>
    <w:rsid w:val="00EB512B"/>
    <w:rsid w:val="00EC1C4C"/>
    <w:rsid w:val="00EC207D"/>
    <w:rsid w:val="00EC2708"/>
    <w:rsid w:val="00EC6898"/>
    <w:rsid w:val="00EC7580"/>
    <w:rsid w:val="00ED21F2"/>
    <w:rsid w:val="00ED2FB2"/>
    <w:rsid w:val="00ED394D"/>
    <w:rsid w:val="00ED4826"/>
    <w:rsid w:val="00ED5A5F"/>
    <w:rsid w:val="00ED73EC"/>
    <w:rsid w:val="00EE276A"/>
    <w:rsid w:val="00EE287A"/>
    <w:rsid w:val="00EE31E7"/>
    <w:rsid w:val="00EE35C3"/>
    <w:rsid w:val="00EE36A7"/>
    <w:rsid w:val="00EE4F88"/>
    <w:rsid w:val="00EE60C5"/>
    <w:rsid w:val="00EE60D0"/>
    <w:rsid w:val="00EF00B8"/>
    <w:rsid w:val="00EF33AD"/>
    <w:rsid w:val="00EF3879"/>
    <w:rsid w:val="00EF46B1"/>
    <w:rsid w:val="00EF510D"/>
    <w:rsid w:val="00EF55CD"/>
    <w:rsid w:val="00EF5C14"/>
    <w:rsid w:val="00EF6113"/>
    <w:rsid w:val="00EF7189"/>
    <w:rsid w:val="00F0088D"/>
    <w:rsid w:val="00F019CA"/>
    <w:rsid w:val="00F03662"/>
    <w:rsid w:val="00F048C7"/>
    <w:rsid w:val="00F06273"/>
    <w:rsid w:val="00F07874"/>
    <w:rsid w:val="00F07D47"/>
    <w:rsid w:val="00F10271"/>
    <w:rsid w:val="00F12E9C"/>
    <w:rsid w:val="00F134FE"/>
    <w:rsid w:val="00F13AE6"/>
    <w:rsid w:val="00F14816"/>
    <w:rsid w:val="00F1506E"/>
    <w:rsid w:val="00F163CD"/>
    <w:rsid w:val="00F16B29"/>
    <w:rsid w:val="00F17220"/>
    <w:rsid w:val="00F17289"/>
    <w:rsid w:val="00F17783"/>
    <w:rsid w:val="00F17CAF"/>
    <w:rsid w:val="00F203CE"/>
    <w:rsid w:val="00F2060A"/>
    <w:rsid w:val="00F21308"/>
    <w:rsid w:val="00F21E90"/>
    <w:rsid w:val="00F24809"/>
    <w:rsid w:val="00F24BDD"/>
    <w:rsid w:val="00F24F57"/>
    <w:rsid w:val="00F255D9"/>
    <w:rsid w:val="00F277F3"/>
    <w:rsid w:val="00F3054F"/>
    <w:rsid w:val="00F3085F"/>
    <w:rsid w:val="00F31A50"/>
    <w:rsid w:val="00F325CB"/>
    <w:rsid w:val="00F32727"/>
    <w:rsid w:val="00F32DBF"/>
    <w:rsid w:val="00F34577"/>
    <w:rsid w:val="00F3465D"/>
    <w:rsid w:val="00F34C19"/>
    <w:rsid w:val="00F35C72"/>
    <w:rsid w:val="00F426FA"/>
    <w:rsid w:val="00F44DE0"/>
    <w:rsid w:val="00F4613D"/>
    <w:rsid w:val="00F523E9"/>
    <w:rsid w:val="00F5376C"/>
    <w:rsid w:val="00F568D1"/>
    <w:rsid w:val="00F5725B"/>
    <w:rsid w:val="00F572B5"/>
    <w:rsid w:val="00F61229"/>
    <w:rsid w:val="00F61E41"/>
    <w:rsid w:val="00F63604"/>
    <w:rsid w:val="00F63EA2"/>
    <w:rsid w:val="00F648F8"/>
    <w:rsid w:val="00F65982"/>
    <w:rsid w:val="00F71E78"/>
    <w:rsid w:val="00F75D0A"/>
    <w:rsid w:val="00F76F6A"/>
    <w:rsid w:val="00F826AE"/>
    <w:rsid w:val="00F843C4"/>
    <w:rsid w:val="00F853EF"/>
    <w:rsid w:val="00F866E8"/>
    <w:rsid w:val="00F91974"/>
    <w:rsid w:val="00F93BA0"/>
    <w:rsid w:val="00F93FD7"/>
    <w:rsid w:val="00F94678"/>
    <w:rsid w:val="00F9655B"/>
    <w:rsid w:val="00F97C6F"/>
    <w:rsid w:val="00FA2648"/>
    <w:rsid w:val="00FB0054"/>
    <w:rsid w:val="00FB1855"/>
    <w:rsid w:val="00FB4881"/>
    <w:rsid w:val="00FB5C31"/>
    <w:rsid w:val="00FB605F"/>
    <w:rsid w:val="00FC0F93"/>
    <w:rsid w:val="00FC1137"/>
    <w:rsid w:val="00FC3344"/>
    <w:rsid w:val="00FC50AC"/>
    <w:rsid w:val="00FC5408"/>
    <w:rsid w:val="00FD03DA"/>
    <w:rsid w:val="00FD295B"/>
    <w:rsid w:val="00FD4223"/>
    <w:rsid w:val="00FD508F"/>
    <w:rsid w:val="00FD6B41"/>
    <w:rsid w:val="00FD7C85"/>
    <w:rsid w:val="00FE061F"/>
    <w:rsid w:val="00FE163E"/>
    <w:rsid w:val="00FE1B56"/>
    <w:rsid w:val="00FE1C48"/>
    <w:rsid w:val="00FE24AC"/>
    <w:rsid w:val="00FE2DB9"/>
    <w:rsid w:val="00FE482D"/>
    <w:rsid w:val="00FE5A76"/>
    <w:rsid w:val="00FF03BB"/>
    <w:rsid w:val="00FF5F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E89AD3F"/>
  <w15:docId w15:val="{08587A9F-5F15-6E49-89CD-DAEA7F51C4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8004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C29D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29DA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7F29F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666053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66053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666053"/>
    <w:rPr>
      <w:vertAlign w:val="superscript"/>
    </w:rPr>
  </w:style>
  <w:style w:type="character" w:customStyle="1" w:styleId="apple-converted-space">
    <w:name w:val="apple-converted-space"/>
    <w:basedOn w:val="DefaultParagraphFont"/>
    <w:rsid w:val="00AF2174"/>
  </w:style>
  <w:style w:type="character" w:styleId="CommentReference">
    <w:name w:val="annotation reference"/>
    <w:basedOn w:val="DefaultParagraphFont"/>
    <w:uiPriority w:val="99"/>
    <w:semiHidden/>
    <w:unhideWhenUsed/>
    <w:rsid w:val="009E13E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E13EA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E13EA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E13E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E13EA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9E13EA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810D2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10D26"/>
  </w:style>
  <w:style w:type="paragraph" w:styleId="Footer">
    <w:name w:val="footer"/>
    <w:basedOn w:val="Normal"/>
    <w:link w:val="FooterChar"/>
    <w:uiPriority w:val="99"/>
    <w:unhideWhenUsed/>
    <w:rsid w:val="00810D2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10D26"/>
  </w:style>
  <w:style w:type="character" w:styleId="LineNumber">
    <w:name w:val="line number"/>
    <w:basedOn w:val="DefaultParagraphFont"/>
    <w:uiPriority w:val="99"/>
    <w:semiHidden/>
    <w:unhideWhenUsed/>
    <w:rsid w:val="00FD7C85"/>
  </w:style>
  <w:style w:type="character" w:styleId="Hyperlink">
    <w:name w:val="Hyperlink"/>
    <w:basedOn w:val="DefaultParagraphFont"/>
    <w:uiPriority w:val="99"/>
    <w:unhideWhenUsed/>
    <w:rsid w:val="003F45D3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75141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346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618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9248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8830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5423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712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525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1471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3419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5211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8829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8023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4966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6405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8155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1165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3927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7761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4079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6077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7686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2217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8721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429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5757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2727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7928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2482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3456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0464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2237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4854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2135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4773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2777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4303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681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5119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7000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5358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5065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1008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2475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4178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4754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1001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0235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5822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1014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3526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8598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5727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108732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43598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592165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53193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661690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3351835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52973764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87960647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98485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445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597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877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903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774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609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532956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60234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883796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37058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461542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6700153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44524713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20634785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68525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35A58C2-79E5-0040-988A-D56DA308D59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296</Words>
  <Characters>1690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xford</Company>
  <LinksUpToDate>false</LinksUpToDate>
  <CharactersWithSpaces>19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adeep Kumar Sacitharan</dc:creator>
  <cp:lastModifiedBy>Pradeep Kumar Sacitharan</cp:lastModifiedBy>
  <cp:revision>2</cp:revision>
  <cp:lastPrinted>2016-07-19T19:33:00Z</cp:lastPrinted>
  <dcterms:created xsi:type="dcterms:W3CDTF">2019-09-17T13:00:00Z</dcterms:created>
  <dcterms:modified xsi:type="dcterms:W3CDTF">2019-09-17T13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Recent Style Id 0_1">
    <vt:lpwstr>http://www.zotero.org/styles/annals-of-the-rheumatic-diseases</vt:lpwstr>
  </property>
  <property fmtid="{D5CDD505-2E9C-101B-9397-08002B2CF9AE}" pid="4" name="Mendeley Recent Style Name 0_1">
    <vt:lpwstr>Annals of the Rheumatic Diseases</vt:lpwstr>
  </property>
  <property fmtid="{D5CDD505-2E9C-101B-9397-08002B2CF9AE}" pid="5" name="Mendeley Recent Style Id 1_1">
    <vt:lpwstr>http://www.zotero.org/styles/chicago-author-date</vt:lpwstr>
  </property>
  <property fmtid="{D5CDD505-2E9C-101B-9397-08002B2CF9AE}" pid="6" name="Mendeley Recent Style Name 1_1">
    <vt:lpwstr>Chicago Manual of Style 17th edition (author-date)</vt:lpwstr>
  </property>
  <property fmtid="{D5CDD505-2E9C-101B-9397-08002B2CF9AE}" pid="7" name="Mendeley Recent Style Id 2_1">
    <vt:lpwstr>http://www.zotero.org/styles/ieee</vt:lpwstr>
  </property>
  <property fmtid="{D5CDD505-2E9C-101B-9397-08002B2CF9AE}" pid="8" name="Mendeley Recent Style Name 2_1">
    <vt:lpwstr>IEEE</vt:lpwstr>
  </property>
  <property fmtid="{D5CDD505-2E9C-101B-9397-08002B2CF9AE}" pid="9" name="Mendeley Recent Style Id 3_1">
    <vt:lpwstr>http://www.zotero.org/styles/harvard-kings-college-london</vt:lpwstr>
  </property>
  <property fmtid="{D5CDD505-2E9C-101B-9397-08002B2CF9AE}" pid="10" name="Mendeley Recent Style Name 3_1">
    <vt:lpwstr>King's College London - Harvard</vt:lpwstr>
  </property>
  <property fmtid="{D5CDD505-2E9C-101B-9397-08002B2CF9AE}" pid="11" name="Mendeley Recent Style Id 4_1">
    <vt:lpwstr>http://www.zotero.org/styles/modern-humanities-research-association</vt:lpwstr>
  </property>
  <property fmtid="{D5CDD505-2E9C-101B-9397-08002B2CF9AE}" pid="12" name="Mendeley Recent Style Name 4_1">
    <vt:lpwstr>Modern Humanities Research Association 3rd edition (note with bibliography)</vt:lpwstr>
  </property>
  <property fmtid="{D5CDD505-2E9C-101B-9397-08002B2CF9AE}" pid="13" name="Mendeley Recent Style Id 5_1">
    <vt:lpwstr>http://www.zotero.org/styles/modern-language-association</vt:lpwstr>
  </property>
  <property fmtid="{D5CDD505-2E9C-101B-9397-08002B2CF9AE}" pid="14" name="Mendeley Recent Style Name 5_1">
    <vt:lpwstr>Modern Language Association 8th edition</vt:lpwstr>
  </property>
  <property fmtid="{D5CDD505-2E9C-101B-9397-08002B2CF9AE}" pid="15" name="Mendeley Recent Style Id 6_1">
    <vt:lpwstr>http://www.zotero.org/styles/nature</vt:lpwstr>
  </property>
  <property fmtid="{D5CDD505-2E9C-101B-9397-08002B2CF9AE}" pid="16" name="Mendeley Recent Style Name 6_1">
    <vt:lpwstr>Nature</vt:lpwstr>
  </property>
  <property fmtid="{D5CDD505-2E9C-101B-9397-08002B2CF9AE}" pid="17" name="Mendeley Recent Style Id 7_1">
    <vt:lpwstr>http://www.zotero.org/styles/science</vt:lpwstr>
  </property>
  <property fmtid="{D5CDD505-2E9C-101B-9397-08002B2CF9AE}" pid="18" name="Mendeley Recent Style Name 7_1">
    <vt:lpwstr>Science</vt:lpwstr>
  </property>
  <property fmtid="{D5CDD505-2E9C-101B-9397-08002B2CF9AE}" pid="19" name="Mendeley Recent Style Id 8_1">
    <vt:lpwstr>http://www.zotero.org/styles/the-febs-journal</vt:lpwstr>
  </property>
  <property fmtid="{D5CDD505-2E9C-101B-9397-08002B2CF9AE}" pid="20" name="Mendeley Recent Style Name 8_1">
    <vt:lpwstr>The FEBS Journal</vt:lpwstr>
  </property>
  <property fmtid="{D5CDD505-2E9C-101B-9397-08002B2CF9AE}" pid="21" name="Mendeley Recent Style Id 9_1">
    <vt:lpwstr>http://www.zotero.org/styles/vancouver</vt:lpwstr>
  </property>
  <property fmtid="{D5CDD505-2E9C-101B-9397-08002B2CF9AE}" pid="22" name="Mendeley Recent Style Name 9_1">
    <vt:lpwstr>Vancouver</vt:lpwstr>
  </property>
  <property fmtid="{D5CDD505-2E9C-101B-9397-08002B2CF9AE}" pid="23" name="Mendeley Unique User Id_1">
    <vt:lpwstr>5083924d-8193-3ed3-8720-98e00957bb5d</vt:lpwstr>
  </property>
  <property fmtid="{D5CDD505-2E9C-101B-9397-08002B2CF9AE}" pid="24" name="Mendeley Citation Style_1">
    <vt:lpwstr>http://www.zotero.org/styles/nature</vt:lpwstr>
  </property>
</Properties>
</file>